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0B44E" w14:textId="0B539FE5" w:rsidR="004F0985" w:rsidRPr="006A2971" w:rsidRDefault="00A9675F" w:rsidP="00BC66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="004F0985" w:rsidRPr="006A2971">
        <w:rPr>
          <w:rFonts w:ascii="Times New Roman" w:hAnsi="Times New Roman" w:cs="Times New Roman"/>
          <w:sz w:val="24"/>
          <w:szCs w:val="24"/>
          <w:lang w:val="en-US"/>
        </w:rPr>
        <w:t>able 1. Model fit statistics of genetic twin modeling for sense of coherence, mental health</w:t>
      </w:r>
      <w:r w:rsidR="007D6A2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7D6A2C">
        <w:rPr>
          <w:rFonts w:ascii="Times New Roman" w:hAnsi="Times New Roman" w:cs="Times New Roman"/>
          <w:sz w:val="24"/>
          <w:szCs w:val="24"/>
          <w:lang w:val="en-US"/>
        </w:rPr>
        <w:t>self</w:t>
      </w:r>
      <w:proofErr w:type="gramEnd"/>
      <w:r w:rsidR="007D6A2C">
        <w:rPr>
          <w:rFonts w:ascii="Times New Roman" w:hAnsi="Times New Roman" w:cs="Times New Roman"/>
          <w:sz w:val="24"/>
          <w:szCs w:val="24"/>
          <w:lang w:val="en-US"/>
        </w:rPr>
        <w:t>-esteem</w:t>
      </w:r>
      <w:r w:rsidR="004F0985" w:rsidRPr="006A2971">
        <w:rPr>
          <w:rFonts w:ascii="Times New Roman" w:hAnsi="Times New Roman" w:cs="Times New Roman"/>
          <w:sz w:val="24"/>
          <w:szCs w:val="24"/>
          <w:lang w:val="en-US"/>
        </w:rPr>
        <w:t xml:space="preserve"> and personality fac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1230"/>
        <w:gridCol w:w="990"/>
        <w:gridCol w:w="990"/>
        <w:gridCol w:w="990"/>
        <w:gridCol w:w="872"/>
        <w:gridCol w:w="948"/>
        <w:gridCol w:w="753"/>
        <w:gridCol w:w="1012"/>
        <w:gridCol w:w="750"/>
        <w:gridCol w:w="938"/>
        <w:gridCol w:w="785"/>
        <w:gridCol w:w="1012"/>
      </w:tblGrid>
      <w:tr w:rsidR="004F0985" w:rsidRPr="00B96310" w14:paraId="392C3882" w14:textId="77777777" w:rsidTr="005126EB">
        <w:tc>
          <w:tcPr>
            <w:tcW w:w="2603" w:type="dxa"/>
            <w:vMerge w:val="restart"/>
          </w:tcPr>
          <w:p w14:paraId="3E61BE25" w14:textId="77777777" w:rsidR="004F0985" w:rsidRDefault="004F0985" w:rsidP="00BC6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5" w:type="dxa"/>
            <w:gridSpan w:val="4"/>
          </w:tcPr>
          <w:p w14:paraId="46C878EB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 log likelihood</w:t>
            </w:r>
          </w:p>
        </w:tc>
        <w:tc>
          <w:tcPr>
            <w:tcW w:w="7070" w:type="dxa"/>
            <w:gridSpan w:val="8"/>
          </w:tcPr>
          <w:p w14:paraId="13D3A34B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comparison statistics for AE model</w:t>
            </w:r>
          </w:p>
        </w:tc>
      </w:tr>
      <w:tr w:rsidR="004F0985" w:rsidRPr="00B96310" w14:paraId="6E0A13A4" w14:textId="77777777" w:rsidTr="005126EB">
        <w:tc>
          <w:tcPr>
            <w:tcW w:w="2603" w:type="dxa"/>
            <w:vMerge/>
          </w:tcPr>
          <w:p w14:paraId="708098E8" w14:textId="77777777" w:rsidR="004F0985" w:rsidRDefault="004F0985" w:rsidP="00BC6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  <w:vMerge w:val="restart"/>
          </w:tcPr>
          <w:p w14:paraId="1076F9A4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turated model</w:t>
            </w:r>
          </w:p>
        </w:tc>
        <w:tc>
          <w:tcPr>
            <w:tcW w:w="990" w:type="dxa"/>
            <w:vMerge w:val="restart"/>
          </w:tcPr>
          <w:p w14:paraId="3F53B7B5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ACE model</w:t>
            </w:r>
          </w:p>
        </w:tc>
        <w:tc>
          <w:tcPr>
            <w:tcW w:w="990" w:type="dxa"/>
            <w:vMerge w:val="restart"/>
          </w:tcPr>
          <w:p w14:paraId="09BB7E43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</w:t>
            </w:r>
          </w:p>
          <w:p w14:paraId="78E78C34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E model</w:t>
            </w:r>
          </w:p>
        </w:tc>
        <w:tc>
          <w:tcPr>
            <w:tcW w:w="990" w:type="dxa"/>
            <w:vMerge w:val="restart"/>
          </w:tcPr>
          <w:p w14:paraId="65FAAC1C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</w:t>
            </w:r>
          </w:p>
          <w:p w14:paraId="5CA9ACE0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E model</w:t>
            </w:r>
          </w:p>
        </w:tc>
        <w:tc>
          <w:tcPr>
            <w:tcW w:w="1820" w:type="dxa"/>
            <w:gridSpan w:val="2"/>
          </w:tcPr>
          <w:p w14:paraId="7459ED21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sex-specific genetic effect</w:t>
            </w:r>
          </w:p>
        </w:tc>
        <w:tc>
          <w:tcPr>
            <w:tcW w:w="1765" w:type="dxa"/>
            <w:gridSpan w:val="2"/>
          </w:tcPr>
          <w:p w14:paraId="38EB1070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e parameters for men and women</w:t>
            </w:r>
          </w:p>
        </w:tc>
        <w:tc>
          <w:tcPr>
            <w:tcW w:w="1688" w:type="dxa"/>
            <w:gridSpan w:val="2"/>
          </w:tcPr>
          <w:p w14:paraId="2CE25F7F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AE model compared to ACE/ADE model</w:t>
            </w:r>
          </w:p>
        </w:tc>
        <w:tc>
          <w:tcPr>
            <w:tcW w:w="1797" w:type="dxa"/>
            <w:gridSpan w:val="2"/>
          </w:tcPr>
          <w:p w14:paraId="03765791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AE model compared to saturated model</w:t>
            </w:r>
          </w:p>
        </w:tc>
      </w:tr>
      <w:tr w:rsidR="004F0985" w:rsidRPr="001412F7" w14:paraId="432210BA" w14:textId="77777777" w:rsidTr="005126EB">
        <w:tc>
          <w:tcPr>
            <w:tcW w:w="2603" w:type="dxa"/>
            <w:vMerge/>
          </w:tcPr>
          <w:p w14:paraId="13A05CBD" w14:textId="77777777" w:rsidR="004F0985" w:rsidRPr="00CA0549" w:rsidRDefault="004F0985" w:rsidP="00BC6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  <w:vMerge/>
          </w:tcPr>
          <w:p w14:paraId="0A127057" w14:textId="77777777" w:rsidR="004F0985" w:rsidRPr="00482B71" w:rsidRDefault="004F0985" w:rsidP="00482B7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990" w:type="dxa"/>
            <w:vMerge/>
          </w:tcPr>
          <w:p w14:paraId="006C7D7F" w14:textId="77777777" w:rsidR="004F0985" w:rsidRPr="00482B71" w:rsidRDefault="004F0985" w:rsidP="00482B7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990" w:type="dxa"/>
            <w:vMerge/>
          </w:tcPr>
          <w:p w14:paraId="5D1713FA" w14:textId="77777777" w:rsidR="004F0985" w:rsidRPr="00482B71" w:rsidRDefault="004F0985" w:rsidP="00482B7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90" w:type="dxa"/>
            <w:vMerge/>
          </w:tcPr>
          <w:p w14:paraId="5966496B" w14:textId="77777777" w:rsidR="004F0985" w:rsidRPr="00482B71" w:rsidRDefault="004F0985" w:rsidP="00482B71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872" w:type="dxa"/>
          </w:tcPr>
          <w:p w14:paraId="441B6CE1" w14:textId="571E31D3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  <w:p w14:paraId="6B2CD9DD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948" w:type="dxa"/>
          </w:tcPr>
          <w:p w14:paraId="32AEE33B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53" w:type="dxa"/>
          </w:tcPr>
          <w:p w14:paraId="7A50104B" w14:textId="3C6A45A4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  <w:p w14:paraId="6C8E007C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1012" w:type="dxa"/>
          </w:tcPr>
          <w:p w14:paraId="1EB57CFA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50" w:type="dxa"/>
          </w:tcPr>
          <w:p w14:paraId="338833E6" w14:textId="53FE8430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  <w:p w14:paraId="0B3BD76C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938" w:type="dxa"/>
          </w:tcPr>
          <w:p w14:paraId="11C40E0C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85" w:type="dxa"/>
          </w:tcPr>
          <w:p w14:paraId="295BA499" w14:textId="6621F695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Δ</w:t>
            </w:r>
          </w:p>
          <w:p w14:paraId="3BC64AF0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LL</w:t>
            </w:r>
          </w:p>
        </w:tc>
        <w:tc>
          <w:tcPr>
            <w:tcW w:w="1012" w:type="dxa"/>
          </w:tcPr>
          <w:p w14:paraId="4135AC5C" w14:textId="77777777" w:rsidR="004F0985" w:rsidRPr="00482B71" w:rsidRDefault="004F0985" w:rsidP="00482B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  <w:r w:rsidRPr="00482B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4F0985" w14:paraId="5E71A3CD" w14:textId="77777777" w:rsidTr="005126EB">
        <w:tc>
          <w:tcPr>
            <w:tcW w:w="2603" w:type="dxa"/>
          </w:tcPr>
          <w:p w14:paraId="0CE8781B" w14:textId="77777777" w:rsidR="004F0985" w:rsidRPr="00D013F9" w:rsidRDefault="004F0985" w:rsidP="00BC66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13F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nse of coherence</w:t>
            </w:r>
          </w:p>
        </w:tc>
        <w:tc>
          <w:tcPr>
            <w:tcW w:w="1205" w:type="dxa"/>
          </w:tcPr>
          <w:p w14:paraId="4D5450B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7.9</w:t>
            </w:r>
          </w:p>
        </w:tc>
        <w:tc>
          <w:tcPr>
            <w:tcW w:w="990" w:type="dxa"/>
          </w:tcPr>
          <w:p w14:paraId="36A8689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7.9</w:t>
            </w:r>
          </w:p>
        </w:tc>
        <w:tc>
          <w:tcPr>
            <w:tcW w:w="990" w:type="dxa"/>
          </w:tcPr>
          <w:p w14:paraId="75C093C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736.9</w:t>
            </w:r>
          </w:p>
        </w:tc>
        <w:tc>
          <w:tcPr>
            <w:tcW w:w="990" w:type="dxa"/>
          </w:tcPr>
          <w:p w14:paraId="77F3662E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8.0</w:t>
            </w:r>
          </w:p>
        </w:tc>
        <w:tc>
          <w:tcPr>
            <w:tcW w:w="872" w:type="dxa"/>
          </w:tcPr>
          <w:p w14:paraId="4FA3E7D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48" w:type="dxa"/>
          </w:tcPr>
          <w:p w14:paraId="5E015FE5" w14:textId="05029DF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3" w:type="dxa"/>
          </w:tcPr>
          <w:p w14:paraId="75C8B0A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12" w:type="dxa"/>
          </w:tcPr>
          <w:p w14:paraId="2F2DD60E" w14:textId="575E4442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0" w:type="dxa"/>
          </w:tcPr>
          <w:p w14:paraId="0C79936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38" w:type="dxa"/>
          </w:tcPr>
          <w:p w14:paraId="2F18B8BA" w14:textId="0959973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785" w:type="dxa"/>
          </w:tcPr>
          <w:p w14:paraId="6273770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012" w:type="dxa"/>
          </w:tcPr>
          <w:p w14:paraId="02AA6858" w14:textId="37163FE8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4F0985" w14:paraId="35CA0569" w14:textId="77777777" w:rsidTr="005126EB">
        <w:tc>
          <w:tcPr>
            <w:tcW w:w="2603" w:type="dxa"/>
          </w:tcPr>
          <w:p w14:paraId="48A5D347" w14:textId="77777777" w:rsidR="004F0985" w:rsidRPr="00436CA5" w:rsidRDefault="004F0985" w:rsidP="00BC6606">
            <w:pPr>
              <w:tabs>
                <w:tab w:val="left" w:pos="2835"/>
                <w:tab w:val="left" w:pos="3686"/>
                <w:tab w:val="left" w:pos="4395"/>
                <w:tab w:val="left" w:pos="5812"/>
                <w:tab w:val="left" w:pos="6663"/>
                <w:tab w:val="left" w:pos="7371"/>
                <w:tab w:val="left" w:pos="8222"/>
                <w:tab w:val="left" w:pos="9781"/>
                <w:tab w:val="left" w:pos="10632"/>
                <w:tab w:val="left" w:pos="11340"/>
                <w:tab w:val="left" w:pos="12191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6C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205" w:type="dxa"/>
          </w:tcPr>
          <w:p w14:paraId="1CA7398A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5657287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68B7519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5BC0EB5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</w:tcPr>
          <w:p w14:paraId="13111CE9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</w:tcPr>
          <w:p w14:paraId="128EC1E2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09B0A72A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14:paraId="5909A23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</w:tcPr>
          <w:p w14:paraId="61A1EFE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</w:tcPr>
          <w:p w14:paraId="1C7D406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" w:type="dxa"/>
          </w:tcPr>
          <w:p w14:paraId="0C1D180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14:paraId="532E644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0985" w14:paraId="3665498F" w14:textId="77777777" w:rsidTr="005126EB">
        <w:tc>
          <w:tcPr>
            <w:tcW w:w="2603" w:type="dxa"/>
            <w:vAlign w:val="bottom"/>
          </w:tcPr>
          <w:p w14:paraId="77945DFA" w14:textId="77777777" w:rsidR="004F0985" w:rsidRPr="00436CA5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05" w:type="dxa"/>
            <w:vAlign w:val="bottom"/>
          </w:tcPr>
          <w:p w14:paraId="11E62D12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6.3</w:t>
            </w:r>
          </w:p>
        </w:tc>
        <w:tc>
          <w:tcPr>
            <w:tcW w:w="990" w:type="dxa"/>
            <w:vAlign w:val="bottom"/>
          </w:tcPr>
          <w:p w14:paraId="465BB8B9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5.1</w:t>
            </w:r>
          </w:p>
        </w:tc>
        <w:tc>
          <w:tcPr>
            <w:tcW w:w="990" w:type="dxa"/>
            <w:vAlign w:val="bottom"/>
          </w:tcPr>
          <w:p w14:paraId="47CA58FD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782.5</w:t>
            </w:r>
          </w:p>
        </w:tc>
        <w:tc>
          <w:tcPr>
            <w:tcW w:w="990" w:type="dxa"/>
            <w:vAlign w:val="bottom"/>
          </w:tcPr>
          <w:p w14:paraId="38C4BC33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5.1</w:t>
            </w:r>
          </w:p>
        </w:tc>
        <w:tc>
          <w:tcPr>
            <w:tcW w:w="872" w:type="dxa"/>
            <w:vAlign w:val="bottom"/>
          </w:tcPr>
          <w:p w14:paraId="6E74C5A5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48" w:type="dxa"/>
            <w:vAlign w:val="bottom"/>
          </w:tcPr>
          <w:p w14:paraId="10CF31F9" w14:textId="6E8D6F7B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53" w:type="dxa"/>
            <w:vAlign w:val="bottom"/>
          </w:tcPr>
          <w:p w14:paraId="77BCC7A3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012" w:type="dxa"/>
            <w:vAlign w:val="bottom"/>
          </w:tcPr>
          <w:p w14:paraId="2043C289" w14:textId="140B4E6E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0" w:type="dxa"/>
            <w:vAlign w:val="bottom"/>
          </w:tcPr>
          <w:p w14:paraId="628AC13B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38" w:type="dxa"/>
            <w:vAlign w:val="bottom"/>
          </w:tcPr>
          <w:p w14:paraId="0023EEDF" w14:textId="461664DD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5" w:type="dxa"/>
            <w:vAlign w:val="bottom"/>
          </w:tcPr>
          <w:p w14:paraId="7D8F8CD7" w14:textId="77777777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012" w:type="dxa"/>
            <w:vAlign w:val="bottom"/>
          </w:tcPr>
          <w:p w14:paraId="071B1E47" w14:textId="589739E9" w:rsidR="004F0985" w:rsidRPr="006E3B4A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3B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4F0985" w14:paraId="192FB636" w14:textId="77777777" w:rsidTr="005126EB">
        <w:tc>
          <w:tcPr>
            <w:tcW w:w="2603" w:type="dxa"/>
            <w:vAlign w:val="bottom"/>
          </w:tcPr>
          <w:p w14:paraId="66C3BC87" w14:textId="77777777" w:rsidR="004F0985" w:rsidRPr="00436CA5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xithymia</w:t>
            </w:r>
            <w:proofErr w:type="spellEnd"/>
          </w:p>
        </w:tc>
        <w:tc>
          <w:tcPr>
            <w:tcW w:w="1205" w:type="dxa"/>
            <w:vAlign w:val="bottom"/>
          </w:tcPr>
          <w:p w14:paraId="7E246F1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7.9</w:t>
            </w:r>
          </w:p>
        </w:tc>
        <w:tc>
          <w:tcPr>
            <w:tcW w:w="990" w:type="dxa"/>
            <w:vAlign w:val="bottom"/>
          </w:tcPr>
          <w:p w14:paraId="56C7B73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13.4</w:t>
            </w:r>
          </w:p>
        </w:tc>
        <w:tc>
          <w:tcPr>
            <w:tcW w:w="990" w:type="dxa"/>
            <w:vAlign w:val="bottom"/>
          </w:tcPr>
          <w:p w14:paraId="46CC0F8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3.4</w:t>
            </w:r>
          </w:p>
        </w:tc>
        <w:tc>
          <w:tcPr>
            <w:tcW w:w="990" w:type="dxa"/>
            <w:vAlign w:val="bottom"/>
          </w:tcPr>
          <w:p w14:paraId="1D7D368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3.4</w:t>
            </w:r>
          </w:p>
        </w:tc>
        <w:tc>
          <w:tcPr>
            <w:tcW w:w="872" w:type="dxa"/>
            <w:vAlign w:val="bottom"/>
          </w:tcPr>
          <w:p w14:paraId="67A22D5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48" w:type="dxa"/>
            <w:vAlign w:val="bottom"/>
          </w:tcPr>
          <w:p w14:paraId="53B14674" w14:textId="744D1199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3" w:type="dxa"/>
            <w:vAlign w:val="bottom"/>
          </w:tcPr>
          <w:p w14:paraId="52E8BBA9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012" w:type="dxa"/>
            <w:vAlign w:val="bottom"/>
          </w:tcPr>
          <w:p w14:paraId="45743556" w14:textId="6E4674D8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750" w:type="dxa"/>
            <w:vAlign w:val="bottom"/>
          </w:tcPr>
          <w:p w14:paraId="162EF02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38" w:type="dxa"/>
            <w:vAlign w:val="bottom"/>
          </w:tcPr>
          <w:p w14:paraId="21BF955C" w14:textId="3ABB5E2D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5" w:type="dxa"/>
            <w:vAlign w:val="bottom"/>
          </w:tcPr>
          <w:p w14:paraId="4DD19CB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012" w:type="dxa"/>
            <w:vAlign w:val="bottom"/>
          </w:tcPr>
          <w:p w14:paraId="7D75544B" w14:textId="64EEF683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  <w:tr w:rsidR="004F0985" w14:paraId="0F896E87" w14:textId="77777777" w:rsidTr="005126EB">
        <w:tc>
          <w:tcPr>
            <w:tcW w:w="2603" w:type="dxa"/>
            <w:vAlign w:val="center"/>
          </w:tcPr>
          <w:p w14:paraId="566DFDEC" w14:textId="77777777" w:rsidR="004F0985" w:rsidRPr="00436CA5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typal</w:t>
            </w:r>
            <w:proofErr w:type="spellEnd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ty</w:t>
            </w:r>
            <w:proofErr w:type="spellEnd"/>
          </w:p>
        </w:tc>
        <w:tc>
          <w:tcPr>
            <w:tcW w:w="1205" w:type="dxa"/>
            <w:vAlign w:val="bottom"/>
          </w:tcPr>
          <w:p w14:paraId="54B32B7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4.9</w:t>
            </w:r>
          </w:p>
        </w:tc>
        <w:tc>
          <w:tcPr>
            <w:tcW w:w="990" w:type="dxa"/>
            <w:vAlign w:val="bottom"/>
          </w:tcPr>
          <w:p w14:paraId="78964652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90.8</w:t>
            </w:r>
          </w:p>
        </w:tc>
        <w:tc>
          <w:tcPr>
            <w:tcW w:w="990" w:type="dxa"/>
            <w:vAlign w:val="bottom"/>
          </w:tcPr>
          <w:p w14:paraId="3814A17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.2</w:t>
            </w:r>
          </w:p>
        </w:tc>
        <w:tc>
          <w:tcPr>
            <w:tcW w:w="990" w:type="dxa"/>
            <w:vAlign w:val="bottom"/>
          </w:tcPr>
          <w:p w14:paraId="0A82240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2.2</w:t>
            </w:r>
          </w:p>
        </w:tc>
        <w:tc>
          <w:tcPr>
            <w:tcW w:w="872" w:type="dxa"/>
            <w:vAlign w:val="bottom"/>
          </w:tcPr>
          <w:p w14:paraId="3DACC7F5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48" w:type="dxa"/>
            <w:vAlign w:val="bottom"/>
          </w:tcPr>
          <w:p w14:paraId="287FCA50" w14:textId="2E72C496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bottom"/>
          </w:tcPr>
          <w:p w14:paraId="49811D6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12" w:type="dxa"/>
            <w:vAlign w:val="bottom"/>
          </w:tcPr>
          <w:p w14:paraId="7951D70D" w14:textId="6DEBAC38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750" w:type="dxa"/>
            <w:vAlign w:val="bottom"/>
          </w:tcPr>
          <w:p w14:paraId="53B3F75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38" w:type="dxa"/>
            <w:vAlign w:val="bottom"/>
          </w:tcPr>
          <w:p w14:paraId="3A25D5D9" w14:textId="3AC3F5C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5" w:type="dxa"/>
            <w:vAlign w:val="bottom"/>
          </w:tcPr>
          <w:p w14:paraId="5889B39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012" w:type="dxa"/>
            <w:vAlign w:val="bottom"/>
          </w:tcPr>
          <w:p w14:paraId="35BC2FFB" w14:textId="06AA9F2E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4F0985" w14:paraId="5235188B" w14:textId="77777777" w:rsidTr="005126EB">
        <w:tc>
          <w:tcPr>
            <w:tcW w:w="2603" w:type="dxa"/>
            <w:vAlign w:val="bottom"/>
          </w:tcPr>
          <w:p w14:paraId="2661E951" w14:textId="77777777" w:rsidR="004F0985" w:rsidRPr="00436CA5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proofErr w:type="spellEnd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l</w:t>
            </w:r>
            <w:proofErr w:type="spellEnd"/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36C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l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1205" w:type="dxa"/>
            <w:vAlign w:val="bottom"/>
          </w:tcPr>
          <w:p w14:paraId="15408BB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1.3</w:t>
            </w:r>
          </w:p>
        </w:tc>
        <w:tc>
          <w:tcPr>
            <w:tcW w:w="990" w:type="dxa"/>
            <w:vAlign w:val="bottom"/>
          </w:tcPr>
          <w:p w14:paraId="683CA34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965.9</w:t>
            </w:r>
          </w:p>
        </w:tc>
        <w:tc>
          <w:tcPr>
            <w:tcW w:w="990" w:type="dxa"/>
            <w:vAlign w:val="bottom"/>
          </w:tcPr>
          <w:p w14:paraId="7951A72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5.0</w:t>
            </w:r>
          </w:p>
        </w:tc>
        <w:tc>
          <w:tcPr>
            <w:tcW w:w="990" w:type="dxa"/>
            <w:vAlign w:val="bottom"/>
          </w:tcPr>
          <w:p w14:paraId="4C8739E5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5.9</w:t>
            </w:r>
          </w:p>
        </w:tc>
        <w:tc>
          <w:tcPr>
            <w:tcW w:w="872" w:type="dxa"/>
            <w:vAlign w:val="bottom"/>
          </w:tcPr>
          <w:p w14:paraId="7AC4EA3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48" w:type="dxa"/>
            <w:vAlign w:val="bottom"/>
          </w:tcPr>
          <w:p w14:paraId="6F5A52FD" w14:textId="2845BD68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bottom"/>
          </w:tcPr>
          <w:p w14:paraId="772E9C6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012" w:type="dxa"/>
            <w:vAlign w:val="bottom"/>
          </w:tcPr>
          <w:p w14:paraId="52343726" w14:textId="3BCEB705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50" w:type="dxa"/>
            <w:vAlign w:val="bottom"/>
          </w:tcPr>
          <w:p w14:paraId="38348B24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38" w:type="dxa"/>
            <w:vAlign w:val="bottom"/>
          </w:tcPr>
          <w:p w14:paraId="52CAB1DA" w14:textId="74052B4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785" w:type="dxa"/>
            <w:vAlign w:val="bottom"/>
          </w:tcPr>
          <w:p w14:paraId="4515E6D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012" w:type="dxa"/>
            <w:vAlign w:val="bottom"/>
          </w:tcPr>
          <w:p w14:paraId="744690FC" w14:textId="3F092A6B" w:rsidR="004F0985" w:rsidRPr="00BD11C4" w:rsidRDefault="00B96310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bookmarkStart w:id="0" w:name="_GoBack"/>
            <w:bookmarkEnd w:id="0"/>
            <w:r w:rsidR="004F0985"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C009F" w14:paraId="460CBA0B" w14:textId="77777777" w:rsidTr="00687F2A">
        <w:tc>
          <w:tcPr>
            <w:tcW w:w="2603" w:type="dxa"/>
            <w:vAlign w:val="center"/>
          </w:tcPr>
          <w:p w14:paraId="34B6FC52" w14:textId="3BF233BB" w:rsidR="00CC009F" w:rsidRPr="00CC009F" w:rsidRDefault="00CC009F" w:rsidP="00CC009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C009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f-esteem</w:t>
            </w:r>
            <w:proofErr w:type="spellEnd"/>
          </w:p>
        </w:tc>
        <w:tc>
          <w:tcPr>
            <w:tcW w:w="1205" w:type="dxa"/>
            <w:vAlign w:val="bottom"/>
          </w:tcPr>
          <w:p w14:paraId="6AFAB89E" w14:textId="55B76FEA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4.0</w:t>
            </w:r>
          </w:p>
        </w:tc>
        <w:tc>
          <w:tcPr>
            <w:tcW w:w="990" w:type="dxa"/>
            <w:vAlign w:val="bottom"/>
          </w:tcPr>
          <w:p w14:paraId="2F8975A4" w14:textId="794D3BD2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4.3</w:t>
            </w:r>
          </w:p>
        </w:tc>
        <w:tc>
          <w:tcPr>
            <w:tcW w:w="990" w:type="dxa"/>
            <w:vAlign w:val="bottom"/>
          </w:tcPr>
          <w:p w14:paraId="4772F250" w14:textId="22FCE2FF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092.9</w:t>
            </w:r>
          </w:p>
        </w:tc>
        <w:tc>
          <w:tcPr>
            <w:tcW w:w="990" w:type="dxa"/>
            <w:vAlign w:val="bottom"/>
          </w:tcPr>
          <w:p w14:paraId="1FC6C9D2" w14:textId="5A9D2647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4.3</w:t>
            </w:r>
          </w:p>
        </w:tc>
        <w:tc>
          <w:tcPr>
            <w:tcW w:w="872" w:type="dxa"/>
            <w:vAlign w:val="bottom"/>
          </w:tcPr>
          <w:p w14:paraId="28394034" w14:textId="59D2633C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48" w:type="dxa"/>
            <w:vAlign w:val="bottom"/>
          </w:tcPr>
          <w:p w14:paraId="3760C63C" w14:textId="32E74DFD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3" w:type="dxa"/>
            <w:vAlign w:val="bottom"/>
          </w:tcPr>
          <w:p w14:paraId="16A1C03E" w14:textId="664AD4A0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12" w:type="dxa"/>
            <w:vAlign w:val="bottom"/>
          </w:tcPr>
          <w:p w14:paraId="5658D932" w14:textId="2AA2D2E6" w:rsidR="00CC009F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0" w:type="dxa"/>
            <w:vAlign w:val="bottom"/>
          </w:tcPr>
          <w:p w14:paraId="299148BA" w14:textId="2E9B3D31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38" w:type="dxa"/>
            <w:vAlign w:val="bottom"/>
          </w:tcPr>
          <w:p w14:paraId="459FE12F" w14:textId="5AB1CF47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785" w:type="dxa"/>
            <w:vAlign w:val="bottom"/>
          </w:tcPr>
          <w:p w14:paraId="218EAB35" w14:textId="24827BB9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012" w:type="dxa"/>
            <w:vAlign w:val="bottom"/>
          </w:tcPr>
          <w:p w14:paraId="794ACFA4" w14:textId="08273F42" w:rsidR="00CC009F" w:rsidRPr="00BD11C4" w:rsidRDefault="00CC009F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F0985" w14:paraId="23C71263" w14:textId="77777777" w:rsidTr="005126EB">
        <w:tc>
          <w:tcPr>
            <w:tcW w:w="2603" w:type="dxa"/>
            <w:vAlign w:val="bottom"/>
          </w:tcPr>
          <w:p w14:paraId="59FB7638" w14:textId="77777777" w:rsidR="004F0985" w:rsidRPr="00CA0549" w:rsidRDefault="004F0985" w:rsidP="00BC660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A05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Personality </w:t>
            </w:r>
          </w:p>
        </w:tc>
        <w:tc>
          <w:tcPr>
            <w:tcW w:w="1205" w:type="dxa"/>
          </w:tcPr>
          <w:p w14:paraId="1EF3278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713F153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1C1DD645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3FB1CF2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2" w:type="dxa"/>
          </w:tcPr>
          <w:p w14:paraId="236442CA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8" w:type="dxa"/>
          </w:tcPr>
          <w:p w14:paraId="5863076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dxa"/>
          </w:tcPr>
          <w:p w14:paraId="6A1F502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14:paraId="4E52FDA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</w:tcPr>
          <w:p w14:paraId="60D9B174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</w:tcPr>
          <w:p w14:paraId="1A799B6A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" w:type="dxa"/>
          </w:tcPr>
          <w:p w14:paraId="464BF70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2" w:type="dxa"/>
          </w:tcPr>
          <w:p w14:paraId="6B512A0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0985" w14:paraId="58B28ABA" w14:textId="77777777" w:rsidTr="005126EB">
        <w:tc>
          <w:tcPr>
            <w:tcW w:w="2603" w:type="dxa"/>
            <w:vAlign w:val="bottom"/>
          </w:tcPr>
          <w:p w14:paraId="2719158A" w14:textId="77777777" w:rsidR="004F0985" w:rsidRPr="00CA0549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icism</w:t>
            </w:r>
            <w:proofErr w:type="spellEnd"/>
          </w:p>
        </w:tc>
        <w:tc>
          <w:tcPr>
            <w:tcW w:w="1205" w:type="dxa"/>
            <w:vAlign w:val="bottom"/>
          </w:tcPr>
          <w:p w14:paraId="085C241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7.4</w:t>
            </w:r>
          </w:p>
        </w:tc>
        <w:tc>
          <w:tcPr>
            <w:tcW w:w="990" w:type="dxa"/>
            <w:vAlign w:val="bottom"/>
          </w:tcPr>
          <w:p w14:paraId="51E1D289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1.4</w:t>
            </w:r>
          </w:p>
        </w:tc>
        <w:tc>
          <w:tcPr>
            <w:tcW w:w="990" w:type="dxa"/>
            <w:vAlign w:val="bottom"/>
          </w:tcPr>
          <w:p w14:paraId="5F56AA7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.7</w:t>
            </w:r>
          </w:p>
        </w:tc>
        <w:tc>
          <w:tcPr>
            <w:tcW w:w="990" w:type="dxa"/>
            <w:vAlign w:val="bottom"/>
          </w:tcPr>
          <w:p w14:paraId="1AD73349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1.4</w:t>
            </w:r>
          </w:p>
        </w:tc>
        <w:tc>
          <w:tcPr>
            <w:tcW w:w="872" w:type="dxa"/>
            <w:vAlign w:val="bottom"/>
          </w:tcPr>
          <w:p w14:paraId="4CD741F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48" w:type="dxa"/>
            <w:vAlign w:val="bottom"/>
          </w:tcPr>
          <w:p w14:paraId="790BC29A" w14:textId="510DE295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753" w:type="dxa"/>
            <w:vAlign w:val="bottom"/>
          </w:tcPr>
          <w:p w14:paraId="53358E85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012" w:type="dxa"/>
            <w:vAlign w:val="bottom"/>
          </w:tcPr>
          <w:p w14:paraId="48A978D4" w14:textId="3033C4C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50" w:type="dxa"/>
            <w:vAlign w:val="bottom"/>
          </w:tcPr>
          <w:p w14:paraId="288D482A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38" w:type="dxa"/>
            <w:vAlign w:val="bottom"/>
          </w:tcPr>
          <w:p w14:paraId="4F16435B" w14:textId="1BEF8DBD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785" w:type="dxa"/>
            <w:vAlign w:val="bottom"/>
          </w:tcPr>
          <w:p w14:paraId="2422DA9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012" w:type="dxa"/>
            <w:vAlign w:val="bottom"/>
          </w:tcPr>
          <w:p w14:paraId="6827C4B7" w14:textId="170B85E8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4F0985" w14:paraId="3D21EF92" w14:textId="77777777" w:rsidTr="005126EB">
        <w:tc>
          <w:tcPr>
            <w:tcW w:w="2603" w:type="dxa"/>
            <w:vAlign w:val="bottom"/>
          </w:tcPr>
          <w:p w14:paraId="5480F123" w14:textId="77777777" w:rsidR="004F0985" w:rsidRPr="00CA0549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version</w:t>
            </w:r>
            <w:proofErr w:type="spellEnd"/>
          </w:p>
        </w:tc>
        <w:tc>
          <w:tcPr>
            <w:tcW w:w="1205" w:type="dxa"/>
            <w:vAlign w:val="bottom"/>
          </w:tcPr>
          <w:p w14:paraId="71AFB74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8.6</w:t>
            </w:r>
          </w:p>
        </w:tc>
        <w:tc>
          <w:tcPr>
            <w:tcW w:w="990" w:type="dxa"/>
            <w:vAlign w:val="bottom"/>
          </w:tcPr>
          <w:p w14:paraId="7D184B9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8.3</w:t>
            </w:r>
          </w:p>
        </w:tc>
        <w:tc>
          <w:tcPr>
            <w:tcW w:w="990" w:type="dxa"/>
            <w:vAlign w:val="bottom"/>
          </w:tcPr>
          <w:p w14:paraId="2819678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.7</w:t>
            </w:r>
          </w:p>
        </w:tc>
        <w:tc>
          <w:tcPr>
            <w:tcW w:w="990" w:type="dxa"/>
            <w:vAlign w:val="bottom"/>
          </w:tcPr>
          <w:p w14:paraId="71A5875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8.3</w:t>
            </w:r>
          </w:p>
        </w:tc>
        <w:tc>
          <w:tcPr>
            <w:tcW w:w="872" w:type="dxa"/>
            <w:vAlign w:val="bottom"/>
          </w:tcPr>
          <w:p w14:paraId="764745D6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48" w:type="dxa"/>
            <w:vAlign w:val="bottom"/>
          </w:tcPr>
          <w:p w14:paraId="274F2C8A" w14:textId="45EB5326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3" w:type="dxa"/>
            <w:vAlign w:val="bottom"/>
          </w:tcPr>
          <w:p w14:paraId="236C5F1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12" w:type="dxa"/>
            <w:vAlign w:val="bottom"/>
          </w:tcPr>
          <w:p w14:paraId="0F8978C3" w14:textId="4EC2C00E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0" w:type="dxa"/>
            <w:vAlign w:val="bottom"/>
          </w:tcPr>
          <w:p w14:paraId="27EA7E2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38" w:type="dxa"/>
            <w:vAlign w:val="bottom"/>
          </w:tcPr>
          <w:p w14:paraId="69F733B3" w14:textId="616820F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785" w:type="dxa"/>
            <w:vAlign w:val="bottom"/>
          </w:tcPr>
          <w:p w14:paraId="4B87527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012" w:type="dxa"/>
            <w:vAlign w:val="bottom"/>
          </w:tcPr>
          <w:p w14:paraId="2172688F" w14:textId="1070DA46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</w:tr>
      <w:tr w:rsidR="004F0985" w14:paraId="2BC6DE85" w14:textId="77777777" w:rsidTr="005126EB">
        <w:tc>
          <w:tcPr>
            <w:tcW w:w="2603" w:type="dxa"/>
            <w:vAlign w:val="bottom"/>
          </w:tcPr>
          <w:p w14:paraId="59F081AA" w14:textId="77777777" w:rsidR="004F0985" w:rsidRPr="00CA0549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ness</w:t>
            </w:r>
            <w:proofErr w:type="spellEnd"/>
          </w:p>
        </w:tc>
        <w:tc>
          <w:tcPr>
            <w:tcW w:w="1205" w:type="dxa"/>
            <w:vAlign w:val="bottom"/>
          </w:tcPr>
          <w:p w14:paraId="7AAB377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.7</w:t>
            </w:r>
          </w:p>
        </w:tc>
        <w:tc>
          <w:tcPr>
            <w:tcW w:w="990" w:type="dxa"/>
            <w:vAlign w:val="bottom"/>
          </w:tcPr>
          <w:p w14:paraId="157CA35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.4</w:t>
            </w:r>
          </w:p>
        </w:tc>
        <w:tc>
          <w:tcPr>
            <w:tcW w:w="990" w:type="dxa"/>
            <w:vAlign w:val="bottom"/>
          </w:tcPr>
          <w:p w14:paraId="6993B81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.8</w:t>
            </w:r>
          </w:p>
        </w:tc>
        <w:tc>
          <w:tcPr>
            <w:tcW w:w="990" w:type="dxa"/>
            <w:vAlign w:val="bottom"/>
          </w:tcPr>
          <w:p w14:paraId="630A48F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.8</w:t>
            </w:r>
          </w:p>
        </w:tc>
        <w:tc>
          <w:tcPr>
            <w:tcW w:w="872" w:type="dxa"/>
            <w:vAlign w:val="bottom"/>
          </w:tcPr>
          <w:p w14:paraId="1C9EC457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948" w:type="dxa"/>
            <w:vAlign w:val="bottom"/>
          </w:tcPr>
          <w:p w14:paraId="11DEFA73" w14:textId="3F7A8448" w:rsidR="004F0985" w:rsidRPr="00BD11C4" w:rsidRDefault="00482B71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F0985"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753" w:type="dxa"/>
            <w:vAlign w:val="bottom"/>
          </w:tcPr>
          <w:p w14:paraId="323AD42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12" w:type="dxa"/>
            <w:vAlign w:val="bottom"/>
          </w:tcPr>
          <w:p w14:paraId="15E90BB3" w14:textId="28BE7DB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750" w:type="dxa"/>
            <w:vAlign w:val="bottom"/>
          </w:tcPr>
          <w:p w14:paraId="2872825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38" w:type="dxa"/>
            <w:vAlign w:val="bottom"/>
          </w:tcPr>
          <w:p w14:paraId="4BFFBCF7" w14:textId="03D03535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85" w:type="dxa"/>
            <w:vAlign w:val="bottom"/>
          </w:tcPr>
          <w:p w14:paraId="2D013CC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012" w:type="dxa"/>
            <w:vAlign w:val="bottom"/>
          </w:tcPr>
          <w:p w14:paraId="2384769B" w14:textId="5D5AF1E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4F0985" w14:paraId="750DC55C" w14:textId="77777777" w:rsidTr="005126EB">
        <w:tc>
          <w:tcPr>
            <w:tcW w:w="2603" w:type="dxa"/>
            <w:vAlign w:val="bottom"/>
          </w:tcPr>
          <w:p w14:paraId="07534F5D" w14:textId="77777777" w:rsidR="004F0985" w:rsidRPr="00CA0549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ableness</w:t>
            </w:r>
            <w:proofErr w:type="spellEnd"/>
          </w:p>
        </w:tc>
        <w:tc>
          <w:tcPr>
            <w:tcW w:w="1205" w:type="dxa"/>
            <w:vAlign w:val="bottom"/>
          </w:tcPr>
          <w:p w14:paraId="22185B5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.9</w:t>
            </w:r>
          </w:p>
        </w:tc>
        <w:tc>
          <w:tcPr>
            <w:tcW w:w="990" w:type="dxa"/>
            <w:vAlign w:val="bottom"/>
          </w:tcPr>
          <w:p w14:paraId="1B759138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.3</w:t>
            </w:r>
          </w:p>
        </w:tc>
        <w:tc>
          <w:tcPr>
            <w:tcW w:w="990" w:type="dxa"/>
            <w:vAlign w:val="bottom"/>
          </w:tcPr>
          <w:p w14:paraId="0850DF0C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1.7</w:t>
            </w:r>
          </w:p>
        </w:tc>
        <w:tc>
          <w:tcPr>
            <w:tcW w:w="990" w:type="dxa"/>
            <w:vAlign w:val="bottom"/>
          </w:tcPr>
          <w:p w14:paraId="218990B3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.5</w:t>
            </w:r>
          </w:p>
        </w:tc>
        <w:tc>
          <w:tcPr>
            <w:tcW w:w="872" w:type="dxa"/>
            <w:vAlign w:val="bottom"/>
          </w:tcPr>
          <w:p w14:paraId="3580E57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48" w:type="dxa"/>
            <w:vAlign w:val="bottom"/>
          </w:tcPr>
          <w:p w14:paraId="2CF0CAAC" w14:textId="79FB8BEA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753" w:type="dxa"/>
            <w:vAlign w:val="bottom"/>
          </w:tcPr>
          <w:p w14:paraId="2C9BEF4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012" w:type="dxa"/>
            <w:vAlign w:val="bottom"/>
          </w:tcPr>
          <w:p w14:paraId="7537DCAC" w14:textId="511A22B4" w:rsidR="004F0985" w:rsidRPr="00BD11C4" w:rsidRDefault="00482B71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F0985"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0" w:type="dxa"/>
            <w:vAlign w:val="bottom"/>
          </w:tcPr>
          <w:p w14:paraId="7B1996C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38" w:type="dxa"/>
            <w:vAlign w:val="bottom"/>
          </w:tcPr>
          <w:p w14:paraId="1FBB8BCC" w14:textId="146ACE54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5" w:type="dxa"/>
            <w:vAlign w:val="bottom"/>
          </w:tcPr>
          <w:p w14:paraId="78EEC9AD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012" w:type="dxa"/>
            <w:vAlign w:val="bottom"/>
          </w:tcPr>
          <w:p w14:paraId="7BBBF75E" w14:textId="665D2B69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F0985" w14:paraId="0121337B" w14:textId="77777777" w:rsidTr="005126EB">
        <w:tc>
          <w:tcPr>
            <w:tcW w:w="2603" w:type="dxa"/>
            <w:vAlign w:val="bottom"/>
          </w:tcPr>
          <w:p w14:paraId="2C595023" w14:textId="77777777" w:rsidR="004F0985" w:rsidRPr="00CA0549" w:rsidRDefault="004F0985" w:rsidP="00BC66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cientiousness</w:t>
            </w:r>
            <w:proofErr w:type="spellEnd"/>
            <w:r w:rsidRPr="00CA0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5" w:type="dxa"/>
            <w:vAlign w:val="bottom"/>
          </w:tcPr>
          <w:p w14:paraId="79640FF9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0.4</w:t>
            </w:r>
          </w:p>
        </w:tc>
        <w:tc>
          <w:tcPr>
            <w:tcW w:w="990" w:type="dxa"/>
            <w:vAlign w:val="bottom"/>
          </w:tcPr>
          <w:p w14:paraId="0EC5CBAE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.7</w:t>
            </w:r>
          </w:p>
        </w:tc>
        <w:tc>
          <w:tcPr>
            <w:tcW w:w="990" w:type="dxa"/>
            <w:vAlign w:val="bottom"/>
          </w:tcPr>
          <w:p w14:paraId="55238E6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.8</w:t>
            </w:r>
          </w:p>
        </w:tc>
        <w:tc>
          <w:tcPr>
            <w:tcW w:w="990" w:type="dxa"/>
            <w:vAlign w:val="bottom"/>
          </w:tcPr>
          <w:p w14:paraId="5019F39B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.2</w:t>
            </w:r>
          </w:p>
        </w:tc>
        <w:tc>
          <w:tcPr>
            <w:tcW w:w="872" w:type="dxa"/>
            <w:vAlign w:val="bottom"/>
          </w:tcPr>
          <w:p w14:paraId="0EA36F62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48" w:type="dxa"/>
            <w:vAlign w:val="bottom"/>
          </w:tcPr>
          <w:p w14:paraId="2EF4AF8F" w14:textId="5047DE6A" w:rsidR="004F0985" w:rsidRPr="00BD11C4" w:rsidRDefault="00482B71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4F0985"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3" w:type="dxa"/>
            <w:vAlign w:val="bottom"/>
          </w:tcPr>
          <w:p w14:paraId="7BFFDA2F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12" w:type="dxa"/>
            <w:vAlign w:val="bottom"/>
          </w:tcPr>
          <w:p w14:paraId="21624A17" w14:textId="1D91954A" w:rsidR="004F0985" w:rsidRPr="00BD11C4" w:rsidRDefault="004F0985" w:rsidP="00215B2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750" w:type="dxa"/>
            <w:vAlign w:val="bottom"/>
          </w:tcPr>
          <w:p w14:paraId="52C12880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38" w:type="dxa"/>
            <w:vAlign w:val="bottom"/>
          </w:tcPr>
          <w:p w14:paraId="573B8FAA" w14:textId="0C3FE454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5" w:type="dxa"/>
            <w:vAlign w:val="bottom"/>
          </w:tcPr>
          <w:p w14:paraId="23034C71" w14:textId="77777777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012" w:type="dxa"/>
            <w:vAlign w:val="bottom"/>
          </w:tcPr>
          <w:p w14:paraId="5098632A" w14:textId="322C55B1" w:rsidR="004F0985" w:rsidRPr="00BD11C4" w:rsidRDefault="004F0985" w:rsidP="00482B7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482B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71C09467" w14:textId="77777777" w:rsidR="004F0985" w:rsidRDefault="004F0985" w:rsidP="00BC6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40A1F65" w14:textId="77777777" w:rsidR="004F0985" w:rsidRDefault="004F0985" w:rsidP="00BC660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full AE model (Δ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1)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full AE model (Δ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2)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ADE or ACE depending on a model fit (Δ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2 if comparing to ACE model and Δ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3 if comparing to ADE model)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ed to the saturated model (Δ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18)</w:t>
      </w:r>
    </w:p>
    <w:p w14:paraId="3D62F039" w14:textId="0497865B" w:rsidR="00785A5A" w:rsidRDefault="00785A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FF5BB4" w14:textId="5AAADF6B" w:rsidR="00785A5A" w:rsidRDefault="00785A5A" w:rsidP="00B734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. Trait correlations of the dimensions </w:t>
      </w:r>
      <w:r w:rsidR="00E31BD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sense of coherence with mental health, self-esteem and personality factors by sex.</w:t>
      </w:r>
    </w:p>
    <w:p w14:paraId="78D9FD30" w14:textId="48362622" w:rsidR="00785A5A" w:rsidRDefault="00785A5A" w:rsidP="00B734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1272"/>
        <w:gridCol w:w="1272"/>
        <w:gridCol w:w="1272"/>
        <w:gridCol w:w="1272"/>
        <w:gridCol w:w="1272"/>
        <w:gridCol w:w="1273"/>
        <w:gridCol w:w="1273"/>
        <w:gridCol w:w="1273"/>
        <w:gridCol w:w="1273"/>
      </w:tblGrid>
      <w:tr w:rsidR="00785A5A" w14:paraId="0F4DBD57" w14:textId="77777777" w:rsidTr="009A2413">
        <w:tc>
          <w:tcPr>
            <w:tcW w:w="2542" w:type="dxa"/>
            <w:vMerge w:val="restart"/>
          </w:tcPr>
          <w:p w14:paraId="14D8AE5D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16" w:type="dxa"/>
            <w:gridSpan w:val="3"/>
          </w:tcPr>
          <w:p w14:paraId="4D252704" w14:textId="2A0D2C23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/>
              </w:rPr>
              <w:t>Comprehensibility</w:t>
            </w:r>
          </w:p>
        </w:tc>
        <w:tc>
          <w:tcPr>
            <w:tcW w:w="3817" w:type="dxa"/>
            <w:gridSpan w:val="3"/>
          </w:tcPr>
          <w:p w14:paraId="7782739A" w14:textId="2F390BD2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/>
              </w:rPr>
              <w:t>Manageability</w:t>
            </w:r>
          </w:p>
        </w:tc>
        <w:tc>
          <w:tcPr>
            <w:tcW w:w="3819" w:type="dxa"/>
            <w:gridSpan w:val="3"/>
          </w:tcPr>
          <w:p w14:paraId="5268889C" w14:textId="39327683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val="en-US"/>
              </w:rPr>
              <w:t>Meaningfulness</w:t>
            </w:r>
          </w:p>
        </w:tc>
      </w:tr>
      <w:tr w:rsidR="00785A5A" w14:paraId="658C221F" w14:textId="77777777" w:rsidTr="00B84A03">
        <w:tc>
          <w:tcPr>
            <w:tcW w:w="2542" w:type="dxa"/>
            <w:vMerge/>
          </w:tcPr>
          <w:p w14:paraId="1098307F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vMerge w:val="restart"/>
          </w:tcPr>
          <w:p w14:paraId="2FF8F197" w14:textId="3B647095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2544" w:type="dxa"/>
            <w:gridSpan w:val="2"/>
          </w:tcPr>
          <w:p w14:paraId="79E5DEBF" w14:textId="0A572913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2" w:type="dxa"/>
            <w:vMerge w:val="restart"/>
          </w:tcPr>
          <w:p w14:paraId="029F2CDE" w14:textId="3A8E5170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2545" w:type="dxa"/>
            <w:gridSpan w:val="2"/>
          </w:tcPr>
          <w:p w14:paraId="332A0B63" w14:textId="2AD1F2AF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3" w:type="dxa"/>
            <w:vMerge w:val="restart"/>
          </w:tcPr>
          <w:p w14:paraId="6F03AD87" w14:textId="660E4894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2546" w:type="dxa"/>
            <w:gridSpan w:val="2"/>
          </w:tcPr>
          <w:p w14:paraId="56CBDA8C" w14:textId="5AAD9926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785A5A" w14:paraId="16A046C0" w14:textId="77777777" w:rsidTr="00A102BA">
        <w:tc>
          <w:tcPr>
            <w:tcW w:w="2542" w:type="dxa"/>
            <w:vMerge/>
          </w:tcPr>
          <w:p w14:paraId="619112B8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vMerge/>
          </w:tcPr>
          <w:p w14:paraId="18F05A67" w14:textId="3989410B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57C8DF4F" w14:textId="58CA5997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L</w:t>
            </w:r>
          </w:p>
        </w:tc>
        <w:tc>
          <w:tcPr>
            <w:tcW w:w="1272" w:type="dxa"/>
          </w:tcPr>
          <w:p w14:paraId="502BB4E3" w14:textId="6491CCE8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</w:t>
            </w:r>
          </w:p>
        </w:tc>
        <w:tc>
          <w:tcPr>
            <w:tcW w:w="1272" w:type="dxa"/>
            <w:vMerge/>
          </w:tcPr>
          <w:p w14:paraId="37C7447A" w14:textId="77777777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29AD841" w14:textId="75D3411F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L</w:t>
            </w:r>
          </w:p>
        </w:tc>
        <w:tc>
          <w:tcPr>
            <w:tcW w:w="1273" w:type="dxa"/>
          </w:tcPr>
          <w:p w14:paraId="396730F2" w14:textId="31E9E214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</w:t>
            </w:r>
          </w:p>
        </w:tc>
        <w:tc>
          <w:tcPr>
            <w:tcW w:w="1273" w:type="dxa"/>
            <w:vMerge/>
          </w:tcPr>
          <w:p w14:paraId="46CD8D27" w14:textId="77777777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56ACF7D2" w14:textId="4E0952CF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L</w:t>
            </w:r>
          </w:p>
        </w:tc>
        <w:tc>
          <w:tcPr>
            <w:tcW w:w="1273" w:type="dxa"/>
          </w:tcPr>
          <w:p w14:paraId="44AC0749" w14:textId="7025FE43" w:rsidR="00785A5A" w:rsidRPr="00356A61" w:rsidRDefault="00785A5A" w:rsidP="00785A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6A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L</w:t>
            </w:r>
          </w:p>
        </w:tc>
      </w:tr>
      <w:tr w:rsidR="00785A5A" w14:paraId="2AC84400" w14:textId="77777777" w:rsidTr="00904F45">
        <w:tc>
          <w:tcPr>
            <w:tcW w:w="2542" w:type="dxa"/>
          </w:tcPr>
          <w:p w14:paraId="1D9657A9" w14:textId="50720148" w:rsidR="00785A5A" w:rsidRPr="00785A5A" w:rsidRDefault="00785A5A" w:rsidP="00B7343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5A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272" w:type="dxa"/>
          </w:tcPr>
          <w:p w14:paraId="74BDD56D" w14:textId="158800E0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31B1AEDC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088DF5EF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4920744A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D1A2A00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6FCA2A26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39BFE03A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1109E49E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4394492E" w14:textId="77777777" w:rsidR="00785A5A" w:rsidRDefault="00785A5A" w:rsidP="00B734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A5A" w14:paraId="558A45A8" w14:textId="77777777" w:rsidTr="00F51D72">
        <w:tc>
          <w:tcPr>
            <w:tcW w:w="2542" w:type="dxa"/>
          </w:tcPr>
          <w:p w14:paraId="41556098" w14:textId="789C520F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272" w:type="dxa"/>
          </w:tcPr>
          <w:p w14:paraId="03CA2AEE" w14:textId="2BADB068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DDD9691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38E63C07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3999C0D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670491CF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355AB267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737AEB16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4D99AABF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1B382FB0" w14:textId="77777777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A5A" w14:paraId="1B51D67E" w14:textId="77777777" w:rsidTr="00211804">
        <w:tc>
          <w:tcPr>
            <w:tcW w:w="2542" w:type="dxa"/>
            <w:vAlign w:val="bottom"/>
          </w:tcPr>
          <w:p w14:paraId="35A9644B" w14:textId="2005133F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72" w:type="dxa"/>
          </w:tcPr>
          <w:p w14:paraId="59717481" w14:textId="6FA844A0" w:rsidR="00785A5A" w:rsidRDefault="002C45A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2" w:type="dxa"/>
          </w:tcPr>
          <w:p w14:paraId="708F7039" w14:textId="521773EA" w:rsidR="00785A5A" w:rsidRDefault="002C45A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272" w:type="dxa"/>
          </w:tcPr>
          <w:p w14:paraId="49D1221C" w14:textId="308CAB5C" w:rsidR="00785A5A" w:rsidRDefault="002C45A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72" w:type="dxa"/>
          </w:tcPr>
          <w:p w14:paraId="7716591F" w14:textId="51F2DD6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272" w:type="dxa"/>
          </w:tcPr>
          <w:p w14:paraId="2F65E902" w14:textId="268EAB75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273" w:type="dxa"/>
          </w:tcPr>
          <w:p w14:paraId="73A8B72F" w14:textId="31516208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273" w:type="dxa"/>
          </w:tcPr>
          <w:p w14:paraId="2A886E87" w14:textId="79F295C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273" w:type="dxa"/>
          </w:tcPr>
          <w:p w14:paraId="4F04EC9C" w14:textId="1A82D605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273" w:type="dxa"/>
          </w:tcPr>
          <w:p w14:paraId="0AF60606" w14:textId="53B0AB95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</w:tr>
      <w:tr w:rsidR="00785A5A" w14:paraId="56D4AAD3" w14:textId="77777777" w:rsidTr="00211804">
        <w:tc>
          <w:tcPr>
            <w:tcW w:w="2542" w:type="dxa"/>
            <w:vAlign w:val="bottom"/>
          </w:tcPr>
          <w:p w14:paraId="3009FAAE" w14:textId="7DC00CDC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xithymia</w:t>
            </w:r>
            <w:proofErr w:type="spellEnd"/>
          </w:p>
        </w:tc>
        <w:tc>
          <w:tcPr>
            <w:tcW w:w="1272" w:type="dxa"/>
          </w:tcPr>
          <w:p w14:paraId="09E29FA9" w14:textId="1E9B5F83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272" w:type="dxa"/>
          </w:tcPr>
          <w:p w14:paraId="5613BD95" w14:textId="1E2BE5C3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272" w:type="dxa"/>
          </w:tcPr>
          <w:p w14:paraId="4E5CD6E4" w14:textId="38CD4105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272" w:type="dxa"/>
          </w:tcPr>
          <w:p w14:paraId="5AACD9E5" w14:textId="48C5909A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272" w:type="dxa"/>
          </w:tcPr>
          <w:p w14:paraId="343003B4" w14:textId="404308D7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273" w:type="dxa"/>
          </w:tcPr>
          <w:p w14:paraId="310ADE3E" w14:textId="2B76768E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273" w:type="dxa"/>
          </w:tcPr>
          <w:p w14:paraId="08FCBFCD" w14:textId="3416406C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73" w:type="dxa"/>
          </w:tcPr>
          <w:p w14:paraId="6356D5B1" w14:textId="6CEFA65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3" w:type="dxa"/>
          </w:tcPr>
          <w:p w14:paraId="1550C650" w14:textId="1C2E027C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</w:tr>
      <w:tr w:rsidR="00785A5A" w14:paraId="149B1FB1" w14:textId="77777777" w:rsidTr="00211804">
        <w:tc>
          <w:tcPr>
            <w:tcW w:w="2542" w:type="dxa"/>
            <w:vAlign w:val="center"/>
          </w:tcPr>
          <w:p w14:paraId="2A905F57" w14:textId="4BBA3DDF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typa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ty</w:t>
            </w:r>
            <w:proofErr w:type="spellEnd"/>
          </w:p>
        </w:tc>
        <w:tc>
          <w:tcPr>
            <w:tcW w:w="1272" w:type="dxa"/>
          </w:tcPr>
          <w:p w14:paraId="7FA65E80" w14:textId="17223B61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272" w:type="dxa"/>
          </w:tcPr>
          <w:p w14:paraId="2C8442CC" w14:textId="080939EA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1272" w:type="dxa"/>
          </w:tcPr>
          <w:p w14:paraId="69034DF8" w14:textId="2CB22EA2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272" w:type="dxa"/>
          </w:tcPr>
          <w:p w14:paraId="3ED31655" w14:textId="73F2C7D7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2" w:type="dxa"/>
          </w:tcPr>
          <w:p w14:paraId="430CA2A8" w14:textId="66476BB5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273" w:type="dxa"/>
          </w:tcPr>
          <w:p w14:paraId="56C8D076" w14:textId="5321ADD7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273" w:type="dxa"/>
          </w:tcPr>
          <w:p w14:paraId="70F21901" w14:textId="1A2AA107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273" w:type="dxa"/>
          </w:tcPr>
          <w:p w14:paraId="12B628E9" w14:textId="47D416E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273" w:type="dxa"/>
          </w:tcPr>
          <w:p w14:paraId="714C3BB2" w14:textId="28861D51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</w:tr>
      <w:tr w:rsidR="00785A5A" w14:paraId="707AAF77" w14:textId="77777777" w:rsidTr="00211804">
        <w:tc>
          <w:tcPr>
            <w:tcW w:w="2542" w:type="dxa"/>
            <w:vAlign w:val="bottom"/>
          </w:tcPr>
          <w:p w14:paraId="5B23A9B7" w14:textId="42E467DB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l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1272" w:type="dxa"/>
          </w:tcPr>
          <w:p w14:paraId="0232B570" w14:textId="7D0E2196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272" w:type="dxa"/>
          </w:tcPr>
          <w:p w14:paraId="6E674900" w14:textId="2AACA909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272" w:type="dxa"/>
          </w:tcPr>
          <w:p w14:paraId="0B687181" w14:textId="33BD14D1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272" w:type="dxa"/>
          </w:tcPr>
          <w:p w14:paraId="40D706A7" w14:textId="02FD1331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272" w:type="dxa"/>
          </w:tcPr>
          <w:p w14:paraId="142715A1" w14:textId="0AC625B2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273" w:type="dxa"/>
          </w:tcPr>
          <w:p w14:paraId="3A75769D" w14:textId="01E25D92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273" w:type="dxa"/>
          </w:tcPr>
          <w:p w14:paraId="4754368F" w14:textId="4449A2DA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273" w:type="dxa"/>
          </w:tcPr>
          <w:p w14:paraId="04BDD768" w14:textId="159A526C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273" w:type="dxa"/>
          </w:tcPr>
          <w:p w14:paraId="01FD60E4" w14:textId="29A472BC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</w:tr>
      <w:tr w:rsidR="00785A5A" w14:paraId="5A095800" w14:textId="77777777" w:rsidTr="00FF1AE7">
        <w:tc>
          <w:tcPr>
            <w:tcW w:w="2542" w:type="dxa"/>
            <w:vAlign w:val="center"/>
          </w:tcPr>
          <w:p w14:paraId="030394A7" w14:textId="411EB96E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2B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f-esteem</w:t>
            </w:r>
            <w:proofErr w:type="spellEnd"/>
          </w:p>
        </w:tc>
        <w:tc>
          <w:tcPr>
            <w:tcW w:w="1272" w:type="dxa"/>
          </w:tcPr>
          <w:p w14:paraId="3B6A789A" w14:textId="158B8F9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272" w:type="dxa"/>
          </w:tcPr>
          <w:p w14:paraId="7EA16CAF" w14:textId="18650FDF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72" w:type="dxa"/>
          </w:tcPr>
          <w:p w14:paraId="11D36406" w14:textId="1C93800D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2" w:type="dxa"/>
          </w:tcPr>
          <w:p w14:paraId="75B0E3C3" w14:textId="3EE40E46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72" w:type="dxa"/>
          </w:tcPr>
          <w:p w14:paraId="1E1EA8C7" w14:textId="3CA9F349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73" w:type="dxa"/>
          </w:tcPr>
          <w:p w14:paraId="193D945D" w14:textId="003F5093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3" w:type="dxa"/>
          </w:tcPr>
          <w:p w14:paraId="6A7184DB" w14:textId="31E5695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73" w:type="dxa"/>
          </w:tcPr>
          <w:p w14:paraId="2002B3EE" w14:textId="009AF30F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73" w:type="dxa"/>
          </w:tcPr>
          <w:p w14:paraId="22BD7A4B" w14:textId="225ADE26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785A5A" w14:paraId="4BE9B56A" w14:textId="77777777" w:rsidTr="00FF1AE7">
        <w:tc>
          <w:tcPr>
            <w:tcW w:w="2542" w:type="dxa"/>
            <w:vAlign w:val="bottom"/>
          </w:tcPr>
          <w:p w14:paraId="08E7D243" w14:textId="52BC7824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sonality</w:t>
            </w:r>
            <w:proofErr w:type="spellEnd"/>
          </w:p>
        </w:tc>
        <w:tc>
          <w:tcPr>
            <w:tcW w:w="1272" w:type="dxa"/>
          </w:tcPr>
          <w:p w14:paraId="4079F802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222C29E3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134FB60B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4078FE5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61284478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60D7883B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47923B11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4FF0C9C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63799F8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A5A" w14:paraId="11ECBE3B" w14:textId="77777777" w:rsidTr="00FF1AE7">
        <w:tc>
          <w:tcPr>
            <w:tcW w:w="2542" w:type="dxa"/>
            <w:vAlign w:val="bottom"/>
          </w:tcPr>
          <w:p w14:paraId="652CAC1B" w14:textId="2359EC59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icism</w:t>
            </w:r>
            <w:proofErr w:type="spellEnd"/>
          </w:p>
        </w:tc>
        <w:tc>
          <w:tcPr>
            <w:tcW w:w="1272" w:type="dxa"/>
          </w:tcPr>
          <w:p w14:paraId="7DD373B4" w14:textId="6F246942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272" w:type="dxa"/>
          </w:tcPr>
          <w:p w14:paraId="340AAFCF" w14:textId="01D67EAC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1272" w:type="dxa"/>
          </w:tcPr>
          <w:p w14:paraId="190775F0" w14:textId="0087C21E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272" w:type="dxa"/>
          </w:tcPr>
          <w:p w14:paraId="4E443494" w14:textId="5470F2E1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272" w:type="dxa"/>
          </w:tcPr>
          <w:p w14:paraId="29A1FB0B" w14:textId="24F0D88D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273" w:type="dxa"/>
          </w:tcPr>
          <w:p w14:paraId="46289057" w14:textId="1F8A8ECF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273" w:type="dxa"/>
          </w:tcPr>
          <w:p w14:paraId="1D362E0D" w14:textId="6F107309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273" w:type="dxa"/>
          </w:tcPr>
          <w:p w14:paraId="42917766" w14:textId="1D761B46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273" w:type="dxa"/>
          </w:tcPr>
          <w:p w14:paraId="619E5341" w14:textId="27831DBA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</w:tr>
      <w:tr w:rsidR="00785A5A" w14:paraId="21B051B7" w14:textId="77777777" w:rsidTr="00FF1AE7">
        <w:tc>
          <w:tcPr>
            <w:tcW w:w="2542" w:type="dxa"/>
            <w:vAlign w:val="bottom"/>
          </w:tcPr>
          <w:p w14:paraId="0236D63F" w14:textId="4BCCE20E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version</w:t>
            </w:r>
            <w:proofErr w:type="spellEnd"/>
          </w:p>
        </w:tc>
        <w:tc>
          <w:tcPr>
            <w:tcW w:w="1272" w:type="dxa"/>
          </w:tcPr>
          <w:p w14:paraId="0CC5D075" w14:textId="0766641B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72" w:type="dxa"/>
          </w:tcPr>
          <w:p w14:paraId="1BDADA5F" w14:textId="73D5ED4A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2" w:type="dxa"/>
          </w:tcPr>
          <w:p w14:paraId="35F82C05" w14:textId="3FE96F8E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72" w:type="dxa"/>
          </w:tcPr>
          <w:p w14:paraId="0CBD8B48" w14:textId="09B709EA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2" w:type="dxa"/>
          </w:tcPr>
          <w:p w14:paraId="5E9501A7" w14:textId="6F833D40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73" w:type="dxa"/>
          </w:tcPr>
          <w:p w14:paraId="156D3BDD" w14:textId="0F014703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3" w:type="dxa"/>
          </w:tcPr>
          <w:p w14:paraId="1A9E38BF" w14:textId="2B2F3A0C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73" w:type="dxa"/>
          </w:tcPr>
          <w:p w14:paraId="42F3B85A" w14:textId="1CB3C893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3" w:type="dxa"/>
          </w:tcPr>
          <w:p w14:paraId="1AF41AAE" w14:textId="3D422D2E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785A5A" w14:paraId="5BCAB849" w14:textId="77777777" w:rsidTr="00FF1AE7">
        <w:tc>
          <w:tcPr>
            <w:tcW w:w="2542" w:type="dxa"/>
            <w:vAlign w:val="bottom"/>
          </w:tcPr>
          <w:p w14:paraId="0D0F0A10" w14:textId="0E09171E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ness</w:t>
            </w:r>
            <w:proofErr w:type="spellEnd"/>
          </w:p>
        </w:tc>
        <w:tc>
          <w:tcPr>
            <w:tcW w:w="1272" w:type="dxa"/>
          </w:tcPr>
          <w:p w14:paraId="1501B8F8" w14:textId="23ADECFC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72" w:type="dxa"/>
          </w:tcPr>
          <w:p w14:paraId="7E21BB8F" w14:textId="2052113D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272" w:type="dxa"/>
          </w:tcPr>
          <w:p w14:paraId="6F25695D" w14:textId="401A0EDD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2" w:type="dxa"/>
          </w:tcPr>
          <w:p w14:paraId="0947FDEA" w14:textId="14E3E68D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2" w:type="dxa"/>
          </w:tcPr>
          <w:p w14:paraId="29E4A77E" w14:textId="4196B09D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73" w:type="dxa"/>
          </w:tcPr>
          <w:p w14:paraId="43FA4A11" w14:textId="0A27A8FC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73" w:type="dxa"/>
          </w:tcPr>
          <w:p w14:paraId="73F837FA" w14:textId="2F6903BF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73" w:type="dxa"/>
          </w:tcPr>
          <w:p w14:paraId="14886ECE" w14:textId="2062330C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3" w:type="dxa"/>
          </w:tcPr>
          <w:p w14:paraId="510F8769" w14:textId="2B7D5EC6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785A5A" w14:paraId="313312BB" w14:textId="77777777" w:rsidTr="00FF1AE7">
        <w:tc>
          <w:tcPr>
            <w:tcW w:w="2542" w:type="dxa"/>
            <w:vAlign w:val="bottom"/>
          </w:tcPr>
          <w:p w14:paraId="35529283" w14:textId="0DC8A02F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ableness</w:t>
            </w:r>
            <w:proofErr w:type="spellEnd"/>
          </w:p>
        </w:tc>
        <w:tc>
          <w:tcPr>
            <w:tcW w:w="1272" w:type="dxa"/>
          </w:tcPr>
          <w:p w14:paraId="3BCB7133" w14:textId="7916ECC0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72" w:type="dxa"/>
          </w:tcPr>
          <w:p w14:paraId="06C2818E" w14:textId="0253FA1F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2" w:type="dxa"/>
          </w:tcPr>
          <w:p w14:paraId="6EF0D7C2" w14:textId="326D6461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72" w:type="dxa"/>
          </w:tcPr>
          <w:p w14:paraId="28923001" w14:textId="07E844F3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2" w:type="dxa"/>
          </w:tcPr>
          <w:p w14:paraId="0B485A07" w14:textId="521AA285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3" w:type="dxa"/>
          </w:tcPr>
          <w:p w14:paraId="71B272D7" w14:textId="7329593C" w:rsidR="00785A5A" w:rsidRDefault="00AA0B1F" w:rsidP="00FF48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F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3" w:type="dxa"/>
          </w:tcPr>
          <w:p w14:paraId="65EC9A10" w14:textId="24A3A09D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73" w:type="dxa"/>
          </w:tcPr>
          <w:p w14:paraId="40DF50AC" w14:textId="334E94B3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3" w:type="dxa"/>
          </w:tcPr>
          <w:p w14:paraId="5226AFCC" w14:textId="13728F56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785A5A" w14:paraId="4384BC13" w14:textId="77777777" w:rsidTr="00FF1AE7">
        <w:tc>
          <w:tcPr>
            <w:tcW w:w="2542" w:type="dxa"/>
            <w:vAlign w:val="bottom"/>
          </w:tcPr>
          <w:p w14:paraId="5BD27066" w14:textId="64B5ED16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cientiousness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332ED6A4" w14:textId="20A5C531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72" w:type="dxa"/>
          </w:tcPr>
          <w:p w14:paraId="26ED2666" w14:textId="6C985FE4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2" w:type="dxa"/>
          </w:tcPr>
          <w:p w14:paraId="72E6E234" w14:textId="687E913E" w:rsidR="00785A5A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72" w:type="dxa"/>
          </w:tcPr>
          <w:p w14:paraId="1E80EC37" w14:textId="0340911A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72" w:type="dxa"/>
          </w:tcPr>
          <w:p w14:paraId="52F2AF41" w14:textId="744CE00A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3" w:type="dxa"/>
          </w:tcPr>
          <w:p w14:paraId="433A3012" w14:textId="530088D0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73" w:type="dxa"/>
          </w:tcPr>
          <w:p w14:paraId="2A530C1D" w14:textId="3BBE3AA1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73" w:type="dxa"/>
          </w:tcPr>
          <w:p w14:paraId="4F048BC0" w14:textId="2B109BC1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73" w:type="dxa"/>
          </w:tcPr>
          <w:p w14:paraId="7C722F12" w14:textId="5BAEB2D6" w:rsidR="00785A5A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785A5A" w14:paraId="0C61455D" w14:textId="77777777" w:rsidTr="00783EA3">
        <w:tc>
          <w:tcPr>
            <w:tcW w:w="2542" w:type="dxa"/>
          </w:tcPr>
          <w:p w14:paraId="6B393F94" w14:textId="4DF4F9A5" w:rsidR="00785A5A" w:rsidRPr="00785A5A" w:rsidRDefault="00785A5A" w:rsidP="00B7343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5A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72" w:type="dxa"/>
          </w:tcPr>
          <w:p w14:paraId="0E490E4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23B55080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DDDF365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46CF7309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1F7CF82A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18491935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4758D7B3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3657D8E0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6327E3F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A5A" w14:paraId="6C8F4FD0" w14:textId="77777777" w:rsidTr="00783EA3">
        <w:tc>
          <w:tcPr>
            <w:tcW w:w="2542" w:type="dxa"/>
          </w:tcPr>
          <w:p w14:paraId="5A0615F0" w14:textId="59DCEFD2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272" w:type="dxa"/>
          </w:tcPr>
          <w:p w14:paraId="36848CC7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16197A0C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6A6BEA5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4909C620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17028E2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5813F715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10FAD213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0159D688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6E87D8A6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A5A" w14:paraId="7B45A206" w14:textId="77777777" w:rsidTr="004E593A">
        <w:tc>
          <w:tcPr>
            <w:tcW w:w="2542" w:type="dxa"/>
            <w:vAlign w:val="bottom"/>
          </w:tcPr>
          <w:p w14:paraId="1298DA48" w14:textId="0BE92A00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272" w:type="dxa"/>
          </w:tcPr>
          <w:p w14:paraId="0CFAAA04" w14:textId="12F5FE7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272" w:type="dxa"/>
          </w:tcPr>
          <w:p w14:paraId="0759153A" w14:textId="271442A3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</w:p>
        </w:tc>
        <w:tc>
          <w:tcPr>
            <w:tcW w:w="1272" w:type="dxa"/>
          </w:tcPr>
          <w:p w14:paraId="7F900744" w14:textId="67197F5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2" w:type="dxa"/>
          </w:tcPr>
          <w:p w14:paraId="5373BA8E" w14:textId="76691C79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272" w:type="dxa"/>
          </w:tcPr>
          <w:p w14:paraId="19C8C75C" w14:textId="3546ACF3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273" w:type="dxa"/>
          </w:tcPr>
          <w:p w14:paraId="4694CBDE" w14:textId="4682159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273" w:type="dxa"/>
          </w:tcPr>
          <w:p w14:paraId="555DED5F" w14:textId="402C417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273" w:type="dxa"/>
          </w:tcPr>
          <w:p w14:paraId="0F683AAB" w14:textId="5A21BB2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273" w:type="dxa"/>
          </w:tcPr>
          <w:p w14:paraId="2C9F6DD7" w14:textId="72A44D88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</w:tr>
      <w:tr w:rsidR="00785A5A" w14:paraId="537CB81B" w14:textId="77777777" w:rsidTr="004E593A">
        <w:tc>
          <w:tcPr>
            <w:tcW w:w="2542" w:type="dxa"/>
            <w:vAlign w:val="bottom"/>
          </w:tcPr>
          <w:p w14:paraId="4BFFCDE2" w14:textId="0AFD0C42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xithymia</w:t>
            </w:r>
            <w:proofErr w:type="spellEnd"/>
          </w:p>
        </w:tc>
        <w:tc>
          <w:tcPr>
            <w:tcW w:w="1272" w:type="dxa"/>
          </w:tcPr>
          <w:p w14:paraId="2F8A29AD" w14:textId="0EAFC87A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272" w:type="dxa"/>
          </w:tcPr>
          <w:p w14:paraId="626D8BC4" w14:textId="2A1D5FD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272" w:type="dxa"/>
          </w:tcPr>
          <w:p w14:paraId="1F97C7B4" w14:textId="61EF1538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272" w:type="dxa"/>
          </w:tcPr>
          <w:p w14:paraId="1CD514A4" w14:textId="67B839D9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72" w:type="dxa"/>
          </w:tcPr>
          <w:p w14:paraId="35859FA9" w14:textId="2A7E48EF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3" w:type="dxa"/>
          </w:tcPr>
          <w:p w14:paraId="624AE631" w14:textId="76866818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273" w:type="dxa"/>
          </w:tcPr>
          <w:p w14:paraId="6E6DD0CC" w14:textId="5F985C19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1273" w:type="dxa"/>
          </w:tcPr>
          <w:p w14:paraId="05F00AA3" w14:textId="07AE28E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273" w:type="dxa"/>
          </w:tcPr>
          <w:p w14:paraId="64D4D1AD" w14:textId="6CBF078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</w:tc>
      </w:tr>
      <w:tr w:rsidR="00785A5A" w14:paraId="737CAF9A" w14:textId="77777777" w:rsidTr="004E593A">
        <w:tc>
          <w:tcPr>
            <w:tcW w:w="2542" w:type="dxa"/>
            <w:vAlign w:val="center"/>
          </w:tcPr>
          <w:p w14:paraId="76BACE3E" w14:textId="28CBF3AE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typa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ty</w:t>
            </w:r>
            <w:proofErr w:type="spellEnd"/>
          </w:p>
        </w:tc>
        <w:tc>
          <w:tcPr>
            <w:tcW w:w="1272" w:type="dxa"/>
          </w:tcPr>
          <w:p w14:paraId="778722D2" w14:textId="118CBB2D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272" w:type="dxa"/>
          </w:tcPr>
          <w:p w14:paraId="164FCDB3" w14:textId="0AC11C16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1272" w:type="dxa"/>
          </w:tcPr>
          <w:p w14:paraId="0E9305CD" w14:textId="5660F36C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1272" w:type="dxa"/>
          </w:tcPr>
          <w:p w14:paraId="39523EAC" w14:textId="6DEEE045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272" w:type="dxa"/>
          </w:tcPr>
          <w:p w14:paraId="233B24FA" w14:textId="64138FE6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273" w:type="dxa"/>
          </w:tcPr>
          <w:p w14:paraId="2F065227" w14:textId="3CE3D022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273" w:type="dxa"/>
          </w:tcPr>
          <w:p w14:paraId="208A7903" w14:textId="09E5C99D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273" w:type="dxa"/>
          </w:tcPr>
          <w:p w14:paraId="7B512F91" w14:textId="03882C2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273" w:type="dxa"/>
          </w:tcPr>
          <w:p w14:paraId="749AD8D1" w14:textId="559388E4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</w:tr>
      <w:tr w:rsidR="00785A5A" w14:paraId="7CB46008" w14:textId="77777777" w:rsidTr="004E593A">
        <w:tc>
          <w:tcPr>
            <w:tcW w:w="2542" w:type="dxa"/>
            <w:vAlign w:val="bottom"/>
          </w:tcPr>
          <w:p w14:paraId="03207172" w14:textId="33501A6D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l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l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1272" w:type="dxa"/>
          </w:tcPr>
          <w:p w14:paraId="0EACDFEF" w14:textId="42A53D54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272" w:type="dxa"/>
          </w:tcPr>
          <w:p w14:paraId="19178C2D" w14:textId="7FEED1A2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272" w:type="dxa"/>
          </w:tcPr>
          <w:p w14:paraId="3769553E" w14:textId="5EBBCF50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272" w:type="dxa"/>
          </w:tcPr>
          <w:p w14:paraId="5EF7FC85" w14:textId="444874CC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72" w:type="dxa"/>
          </w:tcPr>
          <w:p w14:paraId="6A9F61B7" w14:textId="527BC6F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3" w:type="dxa"/>
          </w:tcPr>
          <w:p w14:paraId="7F749CCB" w14:textId="232EC050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273" w:type="dxa"/>
          </w:tcPr>
          <w:p w14:paraId="37B0067E" w14:textId="611BFE33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273" w:type="dxa"/>
          </w:tcPr>
          <w:p w14:paraId="76F5D53B" w14:textId="5A7233F6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273" w:type="dxa"/>
          </w:tcPr>
          <w:p w14:paraId="500220E2" w14:textId="63D596C4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</w:tr>
      <w:tr w:rsidR="00785A5A" w14:paraId="211D9115" w14:textId="77777777" w:rsidTr="004E593A">
        <w:tc>
          <w:tcPr>
            <w:tcW w:w="2542" w:type="dxa"/>
            <w:vAlign w:val="center"/>
          </w:tcPr>
          <w:p w14:paraId="0F0FC1F8" w14:textId="231294A0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2B7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f-esteem</w:t>
            </w:r>
            <w:proofErr w:type="spellEnd"/>
          </w:p>
        </w:tc>
        <w:tc>
          <w:tcPr>
            <w:tcW w:w="1272" w:type="dxa"/>
          </w:tcPr>
          <w:p w14:paraId="6A910668" w14:textId="24772A7C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272" w:type="dxa"/>
          </w:tcPr>
          <w:p w14:paraId="58AFB047" w14:textId="41D4381B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72" w:type="dxa"/>
          </w:tcPr>
          <w:p w14:paraId="670A6E3B" w14:textId="2F53602C" w:rsidR="00785A5A" w:rsidRDefault="002D1197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272" w:type="dxa"/>
          </w:tcPr>
          <w:p w14:paraId="1633B07E" w14:textId="4B713F52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272" w:type="dxa"/>
          </w:tcPr>
          <w:p w14:paraId="58068A31" w14:textId="360FC74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273" w:type="dxa"/>
          </w:tcPr>
          <w:p w14:paraId="0DF07164" w14:textId="14432C9B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3" w:type="dxa"/>
          </w:tcPr>
          <w:p w14:paraId="5C3AB8E8" w14:textId="6AEC5401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73" w:type="dxa"/>
          </w:tcPr>
          <w:p w14:paraId="53D4833B" w14:textId="656B8451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73" w:type="dxa"/>
          </w:tcPr>
          <w:p w14:paraId="1ABB5E4E" w14:textId="3DA48EE9" w:rsidR="00785A5A" w:rsidRDefault="005F1476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785A5A" w14:paraId="00339B3F" w14:textId="77777777" w:rsidTr="004E593A">
        <w:tc>
          <w:tcPr>
            <w:tcW w:w="2542" w:type="dxa"/>
            <w:vAlign w:val="bottom"/>
          </w:tcPr>
          <w:p w14:paraId="173B4170" w14:textId="1ADC8D7A" w:rsidR="00785A5A" w:rsidRDefault="00785A5A" w:rsidP="00785A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sonality</w:t>
            </w:r>
            <w:proofErr w:type="spellEnd"/>
          </w:p>
        </w:tc>
        <w:tc>
          <w:tcPr>
            <w:tcW w:w="1272" w:type="dxa"/>
          </w:tcPr>
          <w:p w14:paraId="574A162A" w14:textId="581FF968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5041371A" w14:textId="3F37BB79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70EBC539" w14:textId="0DB6F73E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1FFA0150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5511193A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0C01A4A2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3615972B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75552EED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</w:tcPr>
          <w:p w14:paraId="5FF61FEC" w14:textId="77777777" w:rsidR="00785A5A" w:rsidRDefault="00785A5A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167C" w14:paraId="43439108" w14:textId="77777777" w:rsidTr="004E593A">
        <w:tc>
          <w:tcPr>
            <w:tcW w:w="2542" w:type="dxa"/>
            <w:vAlign w:val="bottom"/>
          </w:tcPr>
          <w:p w14:paraId="3BAF7438" w14:textId="1A2C4283" w:rsidR="0053167C" w:rsidRDefault="0053167C" w:rsidP="00531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ticism</w:t>
            </w:r>
            <w:proofErr w:type="spellEnd"/>
          </w:p>
        </w:tc>
        <w:tc>
          <w:tcPr>
            <w:tcW w:w="1272" w:type="dxa"/>
          </w:tcPr>
          <w:p w14:paraId="550A58AA" w14:textId="0397C4DD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1272" w:type="dxa"/>
          </w:tcPr>
          <w:p w14:paraId="08F8672D" w14:textId="7067F4AD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1272" w:type="dxa"/>
          </w:tcPr>
          <w:p w14:paraId="3C9ACEAA" w14:textId="5F2278FF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272" w:type="dxa"/>
          </w:tcPr>
          <w:p w14:paraId="19F714C5" w14:textId="29684902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272" w:type="dxa"/>
          </w:tcPr>
          <w:p w14:paraId="36E48835" w14:textId="43328277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273" w:type="dxa"/>
          </w:tcPr>
          <w:p w14:paraId="784A2D65" w14:textId="35895CAA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273" w:type="dxa"/>
          </w:tcPr>
          <w:p w14:paraId="50BC7B38" w14:textId="280A1434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1273" w:type="dxa"/>
          </w:tcPr>
          <w:p w14:paraId="69CFF32D" w14:textId="6072CDC0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273" w:type="dxa"/>
          </w:tcPr>
          <w:p w14:paraId="69B0EB66" w14:textId="49FC3258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</w:tr>
      <w:tr w:rsidR="0053167C" w14:paraId="43AF90D0" w14:textId="77777777" w:rsidTr="004E593A">
        <w:tc>
          <w:tcPr>
            <w:tcW w:w="2542" w:type="dxa"/>
            <w:vAlign w:val="bottom"/>
          </w:tcPr>
          <w:p w14:paraId="5F1C0B5C" w14:textId="2F00501E" w:rsidR="0053167C" w:rsidRDefault="0053167C" w:rsidP="00531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version</w:t>
            </w:r>
            <w:proofErr w:type="spellEnd"/>
          </w:p>
        </w:tc>
        <w:tc>
          <w:tcPr>
            <w:tcW w:w="1272" w:type="dxa"/>
          </w:tcPr>
          <w:p w14:paraId="51ECAD59" w14:textId="4888BB0F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2" w:type="dxa"/>
          </w:tcPr>
          <w:p w14:paraId="7FC322DE" w14:textId="407D01EB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2" w:type="dxa"/>
          </w:tcPr>
          <w:p w14:paraId="7C1DA24B" w14:textId="16BF7B8D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72" w:type="dxa"/>
          </w:tcPr>
          <w:p w14:paraId="17E81CFF" w14:textId="235D60E4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72" w:type="dxa"/>
          </w:tcPr>
          <w:p w14:paraId="3EAD1EF4" w14:textId="3B9CF592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3" w:type="dxa"/>
          </w:tcPr>
          <w:p w14:paraId="128958F3" w14:textId="69931723" w:rsidR="0053167C" w:rsidRDefault="00AA0B1F" w:rsidP="00FF482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F4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3" w:type="dxa"/>
          </w:tcPr>
          <w:p w14:paraId="3A2621BE" w14:textId="3A1A8BAF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73" w:type="dxa"/>
          </w:tcPr>
          <w:p w14:paraId="63E94A17" w14:textId="0E62EEB7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3" w:type="dxa"/>
          </w:tcPr>
          <w:p w14:paraId="07CC4CEB" w14:textId="6C4E2D00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53167C" w14:paraId="02EA952D" w14:textId="77777777" w:rsidTr="004E593A">
        <w:tc>
          <w:tcPr>
            <w:tcW w:w="2542" w:type="dxa"/>
            <w:vAlign w:val="bottom"/>
          </w:tcPr>
          <w:p w14:paraId="56315DC0" w14:textId="3A0E4F0A" w:rsidR="0053167C" w:rsidRDefault="0053167C" w:rsidP="00531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ness</w:t>
            </w:r>
            <w:proofErr w:type="spellEnd"/>
          </w:p>
        </w:tc>
        <w:tc>
          <w:tcPr>
            <w:tcW w:w="1272" w:type="dxa"/>
          </w:tcPr>
          <w:p w14:paraId="3EE678C6" w14:textId="4AF38845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2" w:type="dxa"/>
          </w:tcPr>
          <w:p w14:paraId="2AB41E98" w14:textId="7BBF93CF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72" w:type="dxa"/>
          </w:tcPr>
          <w:p w14:paraId="5B067ED0" w14:textId="7F9656BE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72" w:type="dxa"/>
          </w:tcPr>
          <w:p w14:paraId="233BEA59" w14:textId="7503D858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72" w:type="dxa"/>
          </w:tcPr>
          <w:p w14:paraId="4C9A2AAE" w14:textId="489421E6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73" w:type="dxa"/>
          </w:tcPr>
          <w:p w14:paraId="51642097" w14:textId="2772CDBC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3" w:type="dxa"/>
          </w:tcPr>
          <w:p w14:paraId="0943105C" w14:textId="71BE3277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73" w:type="dxa"/>
          </w:tcPr>
          <w:p w14:paraId="6CD7422E" w14:textId="74DDA69C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3" w:type="dxa"/>
          </w:tcPr>
          <w:p w14:paraId="1912D7B9" w14:textId="367923F3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53167C" w14:paraId="78A1E225" w14:textId="77777777" w:rsidTr="004E593A">
        <w:tc>
          <w:tcPr>
            <w:tcW w:w="2542" w:type="dxa"/>
            <w:vAlign w:val="bottom"/>
          </w:tcPr>
          <w:p w14:paraId="62834C15" w14:textId="51FAF8B1" w:rsidR="0053167C" w:rsidRDefault="0053167C" w:rsidP="00531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ableness</w:t>
            </w:r>
            <w:proofErr w:type="spellEnd"/>
          </w:p>
        </w:tc>
        <w:tc>
          <w:tcPr>
            <w:tcW w:w="1272" w:type="dxa"/>
          </w:tcPr>
          <w:p w14:paraId="620A9C11" w14:textId="458AC29D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72" w:type="dxa"/>
          </w:tcPr>
          <w:p w14:paraId="4C121B3B" w14:textId="7758EA28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72" w:type="dxa"/>
          </w:tcPr>
          <w:p w14:paraId="6DAB8537" w14:textId="291BFAAB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72" w:type="dxa"/>
          </w:tcPr>
          <w:p w14:paraId="68228690" w14:textId="1F406503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72" w:type="dxa"/>
          </w:tcPr>
          <w:p w14:paraId="0F913E9F" w14:textId="62C95F08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3" w:type="dxa"/>
          </w:tcPr>
          <w:p w14:paraId="521C1A59" w14:textId="4DAD6CAD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73" w:type="dxa"/>
          </w:tcPr>
          <w:p w14:paraId="1B2BB834" w14:textId="312075B1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73" w:type="dxa"/>
          </w:tcPr>
          <w:p w14:paraId="77465DA2" w14:textId="2FAB4F4E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3" w:type="dxa"/>
          </w:tcPr>
          <w:p w14:paraId="6182F946" w14:textId="22101E7B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53167C" w14:paraId="00757742" w14:textId="77777777" w:rsidTr="004E593A">
        <w:tc>
          <w:tcPr>
            <w:tcW w:w="2542" w:type="dxa"/>
            <w:vAlign w:val="bottom"/>
          </w:tcPr>
          <w:p w14:paraId="2DD507D3" w14:textId="242371C6" w:rsidR="0053167C" w:rsidRDefault="0053167C" w:rsidP="005316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cientiousness</w:t>
            </w:r>
            <w:proofErr w:type="spellEnd"/>
            <w:r w:rsidRPr="00DA7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</w:tcPr>
          <w:p w14:paraId="6099EC69" w14:textId="316C2898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72" w:type="dxa"/>
          </w:tcPr>
          <w:p w14:paraId="0C0F7248" w14:textId="1D5E2B15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2" w:type="dxa"/>
          </w:tcPr>
          <w:p w14:paraId="479FEA7B" w14:textId="40A792A1" w:rsidR="0053167C" w:rsidRDefault="0053167C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272" w:type="dxa"/>
          </w:tcPr>
          <w:p w14:paraId="5CF33E9C" w14:textId="767805CB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2" w:type="dxa"/>
          </w:tcPr>
          <w:p w14:paraId="7AB5BCE9" w14:textId="0CF82F81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73" w:type="dxa"/>
          </w:tcPr>
          <w:p w14:paraId="291D3979" w14:textId="231C83D4" w:rsidR="0053167C" w:rsidRDefault="00AA0B1F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73" w:type="dxa"/>
          </w:tcPr>
          <w:p w14:paraId="61329020" w14:textId="6E61BD0C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73" w:type="dxa"/>
          </w:tcPr>
          <w:p w14:paraId="6BD00C2A" w14:textId="17C303DB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3" w:type="dxa"/>
          </w:tcPr>
          <w:p w14:paraId="276FA0B8" w14:textId="69C6E2BE" w:rsidR="0053167C" w:rsidRDefault="00D123C4" w:rsidP="00D123C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</w:tbl>
    <w:p w14:paraId="440A13F8" w14:textId="21C03F55" w:rsidR="004F0985" w:rsidRPr="004B21C8" w:rsidRDefault="004F0985" w:rsidP="009E7A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F0985" w:rsidRPr="004B21C8" w:rsidSect="00B734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22DD4" w16cex:dateUtc="2020-05-22T15:54:00Z"/>
  <w16cex:commentExtensible w16cex:durableId="22722F39" w16cex:dateUtc="2020-05-22T16:00:00Z"/>
  <w16cex:commentExtensible w16cex:durableId="22722FE7" w16cex:dateUtc="2020-05-22T16:03:00Z"/>
  <w16cex:commentExtensible w16cex:durableId="2272303C" w16cex:dateUtc="2020-05-22T16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C55EA" w16cid:durableId="22669EAE"/>
  <w16cid:commentId w16cid:paraId="4FDBE545" w16cid:durableId="22722DD4"/>
  <w16cid:commentId w16cid:paraId="312CB7FD" w16cid:durableId="22722F39"/>
  <w16cid:commentId w16cid:paraId="39587ACA" w16cid:durableId="22669F00"/>
  <w16cid:commentId w16cid:paraId="7B80EFC4" w16cid:durableId="22669F93"/>
  <w16cid:commentId w16cid:paraId="4CB2598D" w16cid:durableId="226ECF5E"/>
  <w16cid:commentId w16cid:paraId="327B08D7" w16cid:durableId="22722FE7"/>
  <w16cid:commentId w16cid:paraId="19D0227C" w16cid:durableId="22722D1E"/>
  <w16cid:commentId w16cid:paraId="0DC481D5" w16cid:durableId="22722D1F"/>
  <w16cid:commentId w16cid:paraId="23ED6BEC" w16cid:durableId="2272303C"/>
  <w16cid:commentId w16cid:paraId="26948C0F" w16cid:durableId="22669FDE"/>
  <w16cid:commentId w16cid:paraId="76F614E1" w16cid:durableId="226696A9"/>
  <w16cid:commentId w16cid:paraId="22B164C0" w16cid:durableId="226ECB32"/>
  <w16cid:commentId w16cid:paraId="027B3C20" w16cid:durableId="226ECB82"/>
  <w16cid:commentId w16cid:paraId="56A6A4E9" w16cid:durableId="226A7676"/>
  <w16cid:commentId w16cid:paraId="36FB48DC" w16cid:durableId="22669905"/>
  <w16cid:commentId w16cid:paraId="0ECF4EE8" w16cid:durableId="226ECC5A"/>
  <w16cid:commentId w16cid:paraId="06CA951F" w16cid:durableId="226ECCF7"/>
  <w16cid:commentId w16cid:paraId="0BC212B4" w16cid:durableId="226ECD48"/>
  <w16cid:commentId w16cid:paraId="34A22043" w16cid:durableId="226ECDF4"/>
  <w16cid:commentId w16cid:paraId="343E872B" w16cid:durableId="22668E47"/>
  <w16cid:commentId w16cid:paraId="4B0E79AC" w16cid:durableId="22668F5C"/>
  <w16cid:commentId w16cid:paraId="43C863DF" w16cid:durableId="226ECE56"/>
  <w16cid:commentId w16cid:paraId="071B519C" w16cid:durableId="2266900F"/>
  <w16cid:commentId w16cid:paraId="01F54A9F" w16cid:durableId="22669118"/>
  <w16cid:commentId w16cid:paraId="337505C6" w16cid:durableId="22669214"/>
  <w16cid:commentId w16cid:paraId="20E7F18E" w16cid:durableId="226691F1"/>
  <w16cid:commentId w16cid:paraId="4AF2FA2C" w16cid:durableId="22669280"/>
  <w16cid:commentId w16cid:paraId="44381B53" w16cid:durableId="226692D4"/>
  <w16cid:commentId w16cid:paraId="6716EB81" w16cid:durableId="226EC40A"/>
  <w16cid:commentId w16cid:paraId="49AFE7A9" w16cid:durableId="2266887E"/>
  <w16cid:commentId w16cid:paraId="7C571515" w16cid:durableId="22668A07"/>
  <w16cid:commentId w16cid:paraId="0CE6DBCB" w16cid:durableId="226ED148"/>
  <w16cid:commentId w16cid:paraId="73C5D223" w16cid:durableId="22722D37"/>
  <w16cid:commentId w16cid:paraId="03E6B8BA" w16cid:durableId="22668B30"/>
  <w16cid:commentId w16cid:paraId="328883DF" w16cid:durableId="226ED228"/>
  <w16cid:commentId w16cid:paraId="16ACA244" w16cid:durableId="22669A35"/>
  <w16cid:commentId w16cid:paraId="73D4F78C" w16cid:durableId="22722D3B"/>
  <w16cid:commentId w16cid:paraId="2CCD9B47" w16cid:durableId="22669BB0"/>
  <w16cid:commentId w16cid:paraId="584FBF11" w16cid:durableId="22669BCE"/>
  <w16cid:commentId w16cid:paraId="624155A6" w16cid:durableId="22669C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72296" w14:textId="77777777" w:rsidR="005126EB" w:rsidRDefault="005126EB" w:rsidP="00417559">
      <w:pPr>
        <w:spacing w:after="0" w:line="240" w:lineRule="auto"/>
      </w:pPr>
      <w:r>
        <w:separator/>
      </w:r>
    </w:p>
  </w:endnote>
  <w:endnote w:type="continuationSeparator" w:id="0">
    <w:p w14:paraId="01A839E1" w14:textId="77777777" w:rsidR="005126EB" w:rsidRDefault="005126EB" w:rsidP="00417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FBEF7" w14:textId="77777777" w:rsidR="005126EB" w:rsidRDefault="005126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9220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43400" w14:textId="15C7A82A" w:rsidR="005126EB" w:rsidRDefault="005126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3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5BC243" w14:textId="77777777" w:rsidR="005126EB" w:rsidRDefault="005126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D6F00" w14:textId="77777777" w:rsidR="005126EB" w:rsidRDefault="00512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0D2F2" w14:textId="77777777" w:rsidR="005126EB" w:rsidRDefault="005126EB" w:rsidP="00417559">
      <w:pPr>
        <w:spacing w:after="0" w:line="240" w:lineRule="auto"/>
      </w:pPr>
      <w:r>
        <w:separator/>
      </w:r>
    </w:p>
  </w:footnote>
  <w:footnote w:type="continuationSeparator" w:id="0">
    <w:p w14:paraId="68849690" w14:textId="77777777" w:rsidR="005126EB" w:rsidRDefault="005126EB" w:rsidP="00417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BA157F" w14:textId="77777777" w:rsidR="005126EB" w:rsidRDefault="005126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EAD56F" w14:textId="77777777" w:rsidR="005126EB" w:rsidRDefault="005126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7BD3B" w14:textId="77777777" w:rsidR="005126EB" w:rsidRDefault="005126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A35"/>
    <w:rsid w:val="0000268C"/>
    <w:rsid w:val="00020723"/>
    <w:rsid w:val="000262F9"/>
    <w:rsid w:val="000269B7"/>
    <w:rsid w:val="00032921"/>
    <w:rsid w:val="0004026D"/>
    <w:rsid w:val="00044747"/>
    <w:rsid w:val="00050F2C"/>
    <w:rsid w:val="0005780F"/>
    <w:rsid w:val="00075656"/>
    <w:rsid w:val="00083319"/>
    <w:rsid w:val="0008334A"/>
    <w:rsid w:val="0009285B"/>
    <w:rsid w:val="0009665E"/>
    <w:rsid w:val="000A5962"/>
    <w:rsid w:val="000B006E"/>
    <w:rsid w:val="000B160E"/>
    <w:rsid w:val="000B1DF9"/>
    <w:rsid w:val="000B5DB7"/>
    <w:rsid w:val="000B66FE"/>
    <w:rsid w:val="000C195A"/>
    <w:rsid w:val="000C634A"/>
    <w:rsid w:val="000D2EB8"/>
    <w:rsid w:val="000D30E8"/>
    <w:rsid w:val="000E273A"/>
    <w:rsid w:val="000E5C34"/>
    <w:rsid w:val="000F5FE7"/>
    <w:rsid w:val="00101749"/>
    <w:rsid w:val="00113925"/>
    <w:rsid w:val="0011418B"/>
    <w:rsid w:val="00124A2E"/>
    <w:rsid w:val="001257B6"/>
    <w:rsid w:val="001308DA"/>
    <w:rsid w:val="00133197"/>
    <w:rsid w:val="001362E3"/>
    <w:rsid w:val="001412F7"/>
    <w:rsid w:val="00143585"/>
    <w:rsid w:val="00155A7A"/>
    <w:rsid w:val="00156790"/>
    <w:rsid w:val="001602AA"/>
    <w:rsid w:val="00165AA4"/>
    <w:rsid w:val="0017523C"/>
    <w:rsid w:val="00186227"/>
    <w:rsid w:val="001862FC"/>
    <w:rsid w:val="00186849"/>
    <w:rsid w:val="001933F1"/>
    <w:rsid w:val="001B1032"/>
    <w:rsid w:val="001B2F65"/>
    <w:rsid w:val="001B385F"/>
    <w:rsid w:val="001B4947"/>
    <w:rsid w:val="001C2F7C"/>
    <w:rsid w:val="001E1D8A"/>
    <w:rsid w:val="001E6D4C"/>
    <w:rsid w:val="001F396D"/>
    <w:rsid w:val="002072C6"/>
    <w:rsid w:val="0020730A"/>
    <w:rsid w:val="0021521E"/>
    <w:rsid w:val="00215720"/>
    <w:rsid w:val="00215B2A"/>
    <w:rsid w:val="00216C56"/>
    <w:rsid w:val="00220736"/>
    <w:rsid w:val="0023517B"/>
    <w:rsid w:val="002359B4"/>
    <w:rsid w:val="002368E1"/>
    <w:rsid w:val="002377D9"/>
    <w:rsid w:val="00246043"/>
    <w:rsid w:val="00253732"/>
    <w:rsid w:val="00255D28"/>
    <w:rsid w:val="00256D07"/>
    <w:rsid w:val="00257EFE"/>
    <w:rsid w:val="00260C93"/>
    <w:rsid w:val="002737E9"/>
    <w:rsid w:val="00273B56"/>
    <w:rsid w:val="002752B3"/>
    <w:rsid w:val="00280089"/>
    <w:rsid w:val="00282F6F"/>
    <w:rsid w:val="002856AE"/>
    <w:rsid w:val="00286F87"/>
    <w:rsid w:val="0028778C"/>
    <w:rsid w:val="0029077B"/>
    <w:rsid w:val="00297228"/>
    <w:rsid w:val="002B2BC2"/>
    <w:rsid w:val="002C060B"/>
    <w:rsid w:val="002C45AC"/>
    <w:rsid w:val="002D1197"/>
    <w:rsid w:val="002D406D"/>
    <w:rsid w:val="002D7188"/>
    <w:rsid w:val="002E328F"/>
    <w:rsid w:val="002E3EC8"/>
    <w:rsid w:val="002F4C2D"/>
    <w:rsid w:val="00302A21"/>
    <w:rsid w:val="0030355A"/>
    <w:rsid w:val="00303852"/>
    <w:rsid w:val="00306593"/>
    <w:rsid w:val="00313EFA"/>
    <w:rsid w:val="00314463"/>
    <w:rsid w:val="0031608F"/>
    <w:rsid w:val="003166B0"/>
    <w:rsid w:val="003168E1"/>
    <w:rsid w:val="00327ABF"/>
    <w:rsid w:val="0033387A"/>
    <w:rsid w:val="00341B01"/>
    <w:rsid w:val="003456BC"/>
    <w:rsid w:val="00345C28"/>
    <w:rsid w:val="00347979"/>
    <w:rsid w:val="00347B39"/>
    <w:rsid w:val="003529A3"/>
    <w:rsid w:val="00356A61"/>
    <w:rsid w:val="00362775"/>
    <w:rsid w:val="00362D71"/>
    <w:rsid w:val="003669C4"/>
    <w:rsid w:val="003672D7"/>
    <w:rsid w:val="00385FD7"/>
    <w:rsid w:val="00393B8C"/>
    <w:rsid w:val="003957D2"/>
    <w:rsid w:val="003971DD"/>
    <w:rsid w:val="00397E25"/>
    <w:rsid w:val="003A3E33"/>
    <w:rsid w:val="003A5F1C"/>
    <w:rsid w:val="003B1BBC"/>
    <w:rsid w:val="003C28E9"/>
    <w:rsid w:val="003C5D30"/>
    <w:rsid w:val="003D2EF0"/>
    <w:rsid w:val="003D4389"/>
    <w:rsid w:val="003E116D"/>
    <w:rsid w:val="003F02A9"/>
    <w:rsid w:val="003F1769"/>
    <w:rsid w:val="003F2E1A"/>
    <w:rsid w:val="00416726"/>
    <w:rsid w:val="00417559"/>
    <w:rsid w:val="004206A4"/>
    <w:rsid w:val="0043685E"/>
    <w:rsid w:val="00436CA5"/>
    <w:rsid w:val="00437E24"/>
    <w:rsid w:val="00452D2D"/>
    <w:rsid w:val="004537DB"/>
    <w:rsid w:val="00460C07"/>
    <w:rsid w:val="0048051D"/>
    <w:rsid w:val="004812E1"/>
    <w:rsid w:val="00482524"/>
    <w:rsid w:val="00482B71"/>
    <w:rsid w:val="00496E53"/>
    <w:rsid w:val="004A145E"/>
    <w:rsid w:val="004A1E55"/>
    <w:rsid w:val="004A1EE8"/>
    <w:rsid w:val="004B21C8"/>
    <w:rsid w:val="004B5100"/>
    <w:rsid w:val="004B51A6"/>
    <w:rsid w:val="004C7485"/>
    <w:rsid w:val="004C77AF"/>
    <w:rsid w:val="004D6718"/>
    <w:rsid w:val="004E4B1E"/>
    <w:rsid w:val="004F0985"/>
    <w:rsid w:val="004F150C"/>
    <w:rsid w:val="004F4014"/>
    <w:rsid w:val="004F4911"/>
    <w:rsid w:val="004F5E1A"/>
    <w:rsid w:val="004F7B45"/>
    <w:rsid w:val="00507D19"/>
    <w:rsid w:val="00510A3F"/>
    <w:rsid w:val="00511685"/>
    <w:rsid w:val="005126EB"/>
    <w:rsid w:val="00514B5A"/>
    <w:rsid w:val="00516286"/>
    <w:rsid w:val="00525F40"/>
    <w:rsid w:val="00527974"/>
    <w:rsid w:val="00530B04"/>
    <w:rsid w:val="0053167C"/>
    <w:rsid w:val="00542856"/>
    <w:rsid w:val="00543230"/>
    <w:rsid w:val="0055396A"/>
    <w:rsid w:val="00556323"/>
    <w:rsid w:val="00560823"/>
    <w:rsid w:val="00563883"/>
    <w:rsid w:val="00563D4D"/>
    <w:rsid w:val="005653C3"/>
    <w:rsid w:val="00565B0C"/>
    <w:rsid w:val="00573AC6"/>
    <w:rsid w:val="00576BD8"/>
    <w:rsid w:val="00585398"/>
    <w:rsid w:val="005959BA"/>
    <w:rsid w:val="00595E6F"/>
    <w:rsid w:val="0059696F"/>
    <w:rsid w:val="005B0C48"/>
    <w:rsid w:val="005B58D1"/>
    <w:rsid w:val="005B66B0"/>
    <w:rsid w:val="005C168A"/>
    <w:rsid w:val="005C1FA2"/>
    <w:rsid w:val="005C4F9C"/>
    <w:rsid w:val="005C75F9"/>
    <w:rsid w:val="005C7CCF"/>
    <w:rsid w:val="005D0E55"/>
    <w:rsid w:val="005E605B"/>
    <w:rsid w:val="005E70FF"/>
    <w:rsid w:val="005F1294"/>
    <w:rsid w:val="005F1476"/>
    <w:rsid w:val="005F42C1"/>
    <w:rsid w:val="005F7618"/>
    <w:rsid w:val="00602C80"/>
    <w:rsid w:val="00610BAB"/>
    <w:rsid w:val="006134E5"/>
    <w:rsid w:val="00614A35"/>
    <w:rsid w:val="0061628C"/>
    <w:rsid w:val="00627208"/>
    <w:rsid w:val="00631524"/>
    <w:rsid w:val="00632F8C"/>
    <w:rsid w:val="00634C89"/>
    <w:rsid w:val="0064549A"/>
    <w:rsid w:val="00646513"/>
    <w:rsid w:val="006515F3"/>
    <w:rsid w:val="00660525"/>
    <w:rsid w:val="006652A9"/>
    <w:rsid w:val="006675BB"/>
    <w:rsid w:val="00667F8B"/>
    <w:rsid w:val="006704EB"/>
    <w:rsid w:val="00671001"/>
    <w:rsid w:val="006746F5"/>
    <w:rsid w:val="00676333"/>
    <w:rsid w:val="00682B48"/>
    <w:rsid w:val="00690275"/>
    <w:rsid w:val="00695CC7"/>
    <w:rsid w:val="006A2971"/>
    <w:rsid w:val="006B1F04"/>
    <w:rsid w:val="006B6985"/>
    <w:rsid w:val="006C4E0F"/>
    <w:rsid w:val="006C6D07"/>
    <w:rsid w:val="006E3B4A"/>
    <w:rsid w:val="006E4654"/>
    <w:rsid w:val="006F7060"/>
    <w:rsid w:val="00706543"/>
    <w:rsid w:val="00707206"/>
    <w:rsid w:val="00707970"/>
    <w:rsid w:val="00712786"/>
    <w:rsid w:val="007171A9"/>
    <w:rsid w:val="00726613"/>
    <w:rsid w:val="00737F89"/>
    <w:rsid w:val="0074381B"/>
    <w:rsid w:val="00743D9E"/>
    <w:rsid w:val="00763D43"/>
    <w:rsid w:val="007643A9"/>
    <w:rsid w:val="007658A0"/>
    <w:rsid w:val="007720F0"/>
    <w:rsid w:val="00784C32"/>
    <w:rsid w:val="00785A5A"/>
    <w:rsid w:val="00786C0A"/>
    <w:rsid w:val="00792E5D"/>
    <w:rsid w:val="007941BC"/>
    <w:rsid w:val="00794B97"/>
    <w:rsid w:val="00795F08"/>
    <w:rsid w:val="007A160F"/>
    <w:rsid w:val="007A533E"/>
    <w:rsid w:val="007B3200"/>
    <w:rsid w:val="007B385F"/>
    <w:rsid w:val="007C563E"/>
    <w:rsid w:val="007D6A2C"/>
    <w:rsid w:val="007E0FB4"/>
    <w:rsid w:val="007E29A6"/>
    <w:rsid w:val="007F1DF3"/>
    <w:rsid w:val="007F2754"/>
    <w:rsid w:val="008025E9"/>
    <w:rsid w:val="00805819"/>
    <w:rsid w:val="00807461"/>
    <w:rsid w:val="008125DE"/>
    <w:rsid w:val="008138D6"/>
    <w:rsid w:val="00814CD7"/>
    <w:rsid w:val="0081721C"/>
    <w:rsid w:val="00825254"/>
    <w:rsid w:val="0082537A"/>
    <w:rsid w:val="00827A76"/>
    <w:rsid w:val="00834E41"/>
    <w:rsid w:val="00844AF5"/>
    <w:rsid w:val="008450FA"/>
    <w:rsid w:val="008501FF"/>
    <w:rsid w:val="0085061E"/>
    <w:rsid w:val="00852BE0"/>
    <w:rsid w:val="00852F27"/>
    <w:rsid w:val="0086041D"/>
    <w:rsid w:val="008619A3"/>
    <w:rsid w:val="00862D89"/>
    <w:rsid w:val="008639F9"/>
    <w:rsid w:val="008706CF"/>
    <w:rsid w:val="008A1533"/>
    <w:rsid w:val="008A2E5F"/>
    <w:rsid w:val="008B1B23"/>
    <w:rsid w:val="008B3E08"/>
    <w:rsid w:val="008B4631"/>
    <w:rsid w:val="008D1266"/>
    <w:rsid w:val="008D1793"/>
    <w:rsid w:val="008D55D4"/>
    <w:rsid w:val="008D7922"/>
    <w:rsid w:val="008F3800"/>
    <w:rsid w:val="008F48A8"/>
    <w:rsid w:val="008F77A9"/>
    <w:rsid w:val="00912B8E"/>
    <w:rsid w:val="00917D6B"/>
    <w:rsid w:val="00924057"/>
    <w:rsid w:val="009253E3"/>
    <w:rsid w:val="009360D3"/>
    <w:rsid w:val="009375DC"/>
    <w:rsid w:val="00945969"/>
    <w:rsid w:val="00946E75"/>
    <w:rsid w:val="009523DF"/>
    <w:rsid w:val="00954F06"/>
    <w:rsid w:val="009604C3"/>
    <w:rsid w:val="0097001F"/>
    <w:rsid w:val="00970455"/>
    <w:rsid w:val="00977AAC"/>
    <w:rsid w:val="00980246"/>
    <w:rsid w:val="0098257C"/>
    <w:rsid w:val="00982B6F"/>
    <w:rsid w:val="009907A4"/>
    <w:rsid w:val="0099098E"/>
    <w:rsid w:val="00991C21"/>
    <w:rsid w:val="009A00A8"/>
    <w:rsid w:val="009A3814"/>
    <w:rsid w:val="009A40C7"/>
    <w:rsid w:val="009A4AA0"/>
    <w:rsid w:val="009B1255"/>
    <w:rsid w:val="009B1896"/>
    <w:rsid w:val="009B2CF3"/>
    <w:rsid w:val="009B4BCF"/>
    <w:rsid w:val="009C257E"/>
    <w:rsid w:val="009C4177"/>
    <w:rsid w:val="009D185C"/>
    <w:rsid w:val="009D630F"/>
    <w:rsid w:val="009E18E8"/>
    <w:rsid w:val="009E48DE"/>
    <w:rsid w:val="009E5CEC"/>
    <w:rsid w:val="009E7A79"/>
    <w:rsid w:val="009F2A82"/>
    <w:rsid w:val="00A00CFE"/>
    <w:rsid w:val="00A05112"/>
    <w:rsid w:val="00A14DF7"/>
    <w:rsid w:val="00A34ABD"/>
    <w:rsid w:val="00A4198F"/>
    <w:rsid w:val="00A523D2"/>
    <w:rsid w:val="00A53924"/>
    <w:rsid w:val="00A60E1B"/>
    <w:rsid w:val="00A80D8B"/>
    <w:rsid w:val="00A84199"/>
    <w:rsid w:val="00A85E0C"/>
    <w:rsid w:val="00A8698F"/>
    <w:rsid w:val="00A91FB7"/>
    <w:rsid w:val="00A92E6E"/>
    <w:rsid w:val="00A95E3B"/>
    <w:rsid w:val="00A960FD"/>
    <w:rsid w:val="00A9675F"/>
    <w:rsid w:val="00A9706F"/>
    <w:rsid w:val="00AA0B1F"/>
    <w:rsid w:val="00AB0882"/>
    <w:rsid w:val="00AB643D"/>
    <w:rsid w:val="00AB761C"/>
    <w:rsid w:val="00AD0AC2"/>
    <w:rsid w:val="00AE47FB"/>
    <w:rsid w:val="00AE4C0A"/>
    <w:rsid w:val="00AE68B0"/>
    <w:rsid w:val="00AF02EC"/>
    <w:rsid w:val="00AF174A"/>
    <w:rsid w:val="00AF3888"/>
    <w:rsid w:val="00B17FF0"/>
    <w:rsid w:val="00B23014"/>
    <w:rsid w:val="00B260B2"/>
    <w:rsid w:val="00B334FF"/>
    <w:rsid w:val="00B51867"/>
    <w:rsid w:val="00B551EE"/>
    <w:rsid w:val="00B562F5"/>
    <w:rsid w:val="00B650B1"/>
    <w:rsid w:val="00B67E94"/>
    <w:rsid w:val="00B71D45"/>
    <w:rsid w:val="00B73439"/>
    <w:rsid w:val="00B80F2D"/>
    <w:rsid w:val="00B84234"/>
    <w:rsid w:val="00B87C71"/>
    <w:rsid w:val="00B95DE4"/>
    <w:rsid w:val="00B96310"/>
    <w:rsid w:val="00BA2AE0"/>
    <w:rsid w:val="00BA493E"/>
    <w:rsid w:val="00BB01E5"/>
    <w:rsid w:val="00BB71C9"/>
    <w:rsid w:val="00BC5DF7"/>
    <w:rsid w:val="00BC6606"/>
    <w:rsid w:val="00BC74EF"/>
    <w:rsid w:val="00BD11C4"/>
    <w:rsid w:val="00BD2250"/>
    <w:rsid w:val="00BD2CB2"/>
    <w:rsid w:val="00BD3B8E"/>
    <w:rsid w:val="00BD5EA2"/>
    <w:rsid w:val="00BE69D2"/>
    <w:rsid w:val="00BF1E4A"/>
    <w:rsid w:val="00BF2881"/>
    <w:rsid w:val="00C02251"/>
    <w:rsid w:val="00C1120B"/>
    <w:rsid w:val="00C12E1F"/>
    <w:rsid w:val="00C22AB1"/>
    <w:rsid w:val="00C372E3"/>
    <w:rsid w:val="00C42A5F"/>
    <w:rsid w:val="00C465D4"/>
    <w:rsid w:val="00C47EE8"/>
    <w:rsid w:val="00C513B2"/>
    <w:rsid w:val="00C5335A"/>
    <w:rsid w:val="00C5751C"/>
    <w:rsid w:val="00C578ED"/>
    <w:rsid w:val="00C629F4"/>
    <w:rsid w:val="00C62A3D"/>
    <w:rsid w:val="00C6324E"/>
    <w:rsid w:val="00C94037"/>
    <w:rsid w:val="00C95CC1"/>
    <w:rsid w:val="00CA0549"/>
    <w:rsid w:val="00CA124B"/>
    <w:rsid w:val="00CA54A2"/>
    <w:rsid w:val="00CA70FE"/>
    <w:rsid w:val="00CB540B"/>
    <w:rsid w:val="00CC009F"/>
    <w:rsid w:val="00CC2AD6"/>
    <w:rsid w:val="00CE37FF"/>
    <w:rsid w:val="00CE677A"/>
    <w:rsid w:val="00D00C2A"/>
    <w:rsid w:val="00D0115F"/>
    <w:rsid w:val="00D013F9"/>
    <w:rsid w:val="00D0697D"/>
    <w:rsid w:val="00D123C4"/>
    <w:rsid w:val="00D214A8"/>
    <w:rsid w:val="00D31AB0"/>
    <w:rsid w:val="00D32B9B"/>
    <w:rsid w:val="00D34853"/>
    <w:rsid w:val="00D437FD"/>
    <w:rsid w:val="00D466F3"/>
    <w:rsid w:val="00D54D3B"/>
    <w:rsid w:val="00D54DE7"/>
    <w:rsid w:val="00D5607D"/>
    <w:rsid w:val="00D60300"/>
    <w:rsid w:val="00D649E2"/>
    <w:rsid w:val="00D64F32"/>
    <w:rsid w:val="00D74009"/>
    <w:rsid w:val="00D76491"/>
    <w:rsid w:val="00D83049"/>
    <w:rsid w:val="00D86701"/>
    <w:rsid w:val="00D86DAB"/>
    <w:rsid w:val="00D915B3"/>
    <w:rsid w:val="00D92921"/>
    <w:rsid w:val="00D93399"/>
    <w:rsid w:val="00D97266"/>
    <w:rsid w:val="00DA25C3"/>
    <w:rsid w:val="00DA3156"/>
    <w:rsid w:val="00DA34F0"/>
    <w:rsid w:val="00DA5527"/>
    <w:rsid w:val="00DA7890"/>
    <w:rsid w:val="00DB3B84"/>
    <w:rsid w:val="00DB579B"/>
    <w:rsid w:val="00DC62D2"/>
    <w:rsid w:val="00DC638F"/>
    <w:rsid w:val="00DC7D80"/>
    <w:rsid w:val="00DD1A42"/>
    <w:rsid w:val="00DD292A"/>
    <w:rsid w:val="00DE2218"/>
    <w:rsid w:val="00DE2275"/>
    <w:rsid w:val="00DE2EFA"/>
    <w:rsid w:val="00DF17B3"/>
    <w:rsid w:val="00DF6756"/>
    <w:rsid w:val="00E07C7C"/>
    <w:rsid w:val="00E12467"/>
    <w:rsid w:val="00E13217"/>
    <w:rsid w:val="00E17D55"/>
    <w:rsid w:val="00E21A1B"/>
    <w:rsid w:val="00E23899"/>
    <w:rsid w:val="00E24774"/>
    <w:rsid w:val="00E31BDC"/>
    <w:rsid w:val="00E33D1A"/>
    <w:rsid w:val="00E409A4"/>
    <w:rsid w:val="00E64905"/>
    <w:rsid w:val="00E72BE1"/>
    <w:rsid w:val="00E72DDB"/>
    <w:rsid w:val="00E75821"/>
    <w:rsid w:val="00E75922"/>
    <w:rsid w:val="00E92609"/>
    <w:rsid w:val="00EA0645"/>
    <w:rsid w:val="00EA15FD"/>
    <w:rsid w:val="00EA5E13"/>
    <w:rsid w:val="00EB41E0"/>
    <w:rsid w:val="00EC4AD5"/>
    <w:rsid w:val="00EC5230"/>
    <w:rsid w:val="00EC7B2D"/>
    <w:rsid w:val="00EE06E9"/>
    <w:rsid w:val="00EE4039"/>
    <w:rsid w:val="00EE4909"/>
    <w:rsid w:val="00EF1AA0"/>
    <w:rsid w:val="00EF7B68"/>
    <w:rsid w:val="00F059D0"/>
    <w:rsid w:val="00F13B25"/>
    <w:rsid w:val="00F16CE2"/>
    <w:rsid w:val="00F24F61"/>
    <w:rsid w:val="00F27D78"/>
    <w:rsid w:val="00F33196"/>
    <w:rsid w:val="00F34902"/>
    <w:rsid w:val="00F41AA8"/>
    <w:rsid w:val="00F46DEE"/>
    <w:rsid w:val="00F5122D"/>
    <w:rsid w:val="00F55C90"/>
    <w:rsid w:val="00F676A7"/>
    <w:rsid w:val="00F72722"/>
    <w:rsid w:val="00F76BB8"/>
    <w:rsid w:val="00F81E24"/>
    <w:rsid w:val="00F9439F"/>
    <w:rsid w:val="00F9647A"/>
    <w:rsid w:val="00F96EF3"/>
    <w:rsid w:val="00FA1FAA"/>
    <w:rsid w:val="00FA2EFB"/>
    <w:rsid w:val="00FB1F17"/>
    <w:rsid w:val="00FB22DF"/>
    <w:rsid w:val="00FB23D5"/>
    <w:rsid w:val="00FC1DA9"/>
    <w:rsid w:val="00FC2940"/>
    <w:rsid w:val="00FC34B7"/>
    <w:rsid w:val="00FC3FE1"/>
    <w:rsid w:val="00FD2C8F"/>
    <w:rsid w:val="00FD308D"/>
    <w:rsid w:val="00FE4460"/>
    <w:rsid w:val="00FF46AF"/>
    <w:rsid w:val="00FF4825"/>
    <w:rsid w:val="00FF5AAC"/>
    <w:rsid w:val="00FF5E31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B0E6DD"/>
  <w15:chartTrackingRefBased/>
  <w15:docId w15:val="{E29DDAA7-CE59-4ADC-9EED-1A470BD4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2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3B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9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55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559"/>
  </w:style>
  <w:style w:type="paragraph" w:styleId="Footer">
    <w:name w:val="footer"/>
    <w:basedOn w:val="Normal"/>
    <w:link w:val="FooterChar"/>
    <w:uiPriority w:val="99"/>
    <w:unhideWhenUsed/>
    <w:rsid w:val="0041755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559"/>
  </w:style>
  <w:style w:type="character" w:styleId="CommentReference">
    <w:name w:val="annotation reference"/>
    <w:basedOn w:val="DefaultParagraphFont"/>
    <w:uiPriority w:val="99"/>
    <w:semiHidden/>
    <w:unhideWhenUsed/>
    <w:rsid w:val="00482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524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25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2524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25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C28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6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317A5-D05B-4A23-8031-31D26C331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ntoinen, Karri</dc:creator>
  <cp:keywords/>
  <dc:description/>
  <cp:lastModifiedBy>Silventoinen, Karri</cp:lastModifiedBy>
  <cp:revision>11</cp:revision>
  <cp:lastPrinted>2021-03-23T07:04:00Z</cp:lastPrinted>
  <dcterms:created xsi:type="dcterms:W3CDTF">2021-02-24T10:52:00Z</dcterms:created>
  <dcterms:modified xsi:type="dcterms:W3CDTF">2021-03-2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9</vt:lpwstr>
  </property>
  <property fmtid="{D5CDD505-2E9C-101B-9397-08002B2CF9AE}" pid="3" name="WnCSubscriberId">
    <vt:lpwstr>1494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SOC-mental health manuscript(1)</vt:lpwstr>
  </property>
</Properties>
</file>